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B6DB4" w14:textId="0F305240" w:rsidR="002A1A25" w:rsidRDefault="002A1A25" w:rsidP="006245FF">
      <w:pPr>
        <w:spacing w:line="360" w:lineRule="auto"/>
        <w:jc w:val="both"/>
        <w:rPr>
          <w:rFonts w:cs="Arial"/>
          <w:sz w:val="20"/>
          <w:szCs w:val="20"/>
        </w:rPr>
      </w:pPr>
      <w:bookmarkStart w:id="0" w:name="_Hlk164253273"/>
      <w:bookmarkStart w:id="1" w:name="_Hlk164285407"/>
      <w:r>
        <w:rPr>
          <w:rFonts w:cs="Arial"/>
          <w:sz w:val="20"/>
          <w:szCs w:val="20"/>
        </w:rPr>
        <w:t xml:space="preserve">Tables </w:t>
      </w:r>
      <w:r w:rsidR="008A19E2">
        <w:rPr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>1-</w:t>
      </w:r>
      <w:r w:rsidR="008A19E2">
        <w:rPr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>7</w:t>
      </w:r>
      <w:r w:rsidR="008D34F9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contain the</w:t>
      </w:r>
      <w:r w:rsidRPr="002A1A25">
        <w:rPr>
          <w:rFonts w:cs="Arial"/>
          <w:sz w:val="20"/>
          <w:szCs w:val="20"/>
        </w:rPr>
        <w:t xml:space="preserve"> outcome and exposure variables that are present in the </w:t>
      </w:r>
      <w:r w:rsidR="008D34F9">
        <w:rPr>
          <w:rFonts w:cs="Arial"/>
          <w:sz w:val="20"/>
          <w:szCs w:val="20"/>
        </w:rPr>
        <w:t xml:space="preserve">2017 </w:t>
      </w:r>
      <w:r w:rsidRPr="002A1A25">
        <w:rPr>
          <w:rFonts w:cs="Arial"/>
          <w:sz w:val="20"/>
          <w:szCs w:val="20"/>
        </w:rPr>
        <w:t xml:space="preserve">SABSSM surveys </w:t>
      </w:r>
    </w:p>
    <w:p w14:paraId="528312B3" w14:textId="4BD00F2E" w:rsidR="006245FF" w:rsidRPr="00B4130E" w:rsidRDefault="006245FF" w:rsidP="006245FF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1. Variable Definition: </w:t>
      </w:r>
      <w:r w:rsidR="000F3254">
        <w:rPr>
          <w:rFonts w:cs="Arial"/>
          <w:b/>
          <w:bCs/>
          <w:sz w:val="20"/>
          <w:szCs w:val="20"/>
        </w:rPr>
        <w:t xml:space="preserve">Main outcome </w:t>
      </w:r>
      <w:r w:rsidRPr="00B4130E">
        <w:rPr>
          <w:rFonts w:cs="Arial"/>
          <w:b/>
          <w:bCs/>
          <w:sz w:val="20"/>
          <w:szCs w:val="20"/>
        </w:rPr>
        <w:t xml:space="preserve">Variable (HIV Testing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2016"/>
        <w:gridCol w:w="2191"/>
        <w:gridCol w:w="3240"/>
        <w:gridCol w:w="3060"/>
      </w:tblGrid>
      <w:tr w:rsidR="008D34F9" w:rsidRPr="00B4130E" w14:paraId="51B057BF" w14:textId="77777777" w:rsidTr="008D34F9">
        <w:trPr>
          <w:trHeight w:val="250"/>
        </w:trPr>
        <w:tc>
          <w:tcPr>
            <w:tcW w:w="2016" w:type="dxa"/>
            <w:vMerge w:val="restart"/>
          </w:tcPr>
          <w:p w14:paraId="09713945" w14:textId="08D7C7F9" w:rsidR="008D34F9" w:rsidRPr="00B4130E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2" w:name="_Hlk164252355"/>
            <w:bookmarkEnd w:id="0"/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91" w:type="dxa"/>
            <w:vMerge w:val="restart"/>
          </w:tcPr>
          <w:p w14:paraId="57AEB02E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3A9C3AE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02C4C46E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B4130E" w14:paraId="7D3A9CB5" w14:textId="77777777" w:rsidTr="008D34F9">
        <w:trPr>
          <w:cantSplit/>
          <w:trHeight w:val="314"/>
        </w:trPr>
        <w:tc>
          <w:tcPr>
            <w:tcW w:w="2016" w:type="dxa"/>
            <w:vMerge/>
          </w:tcPr>
          <w:p w14:paraId="055A8E5C" w14:textId="77777777" w:rsidR="008D34F9" w:rsidRPr="00B4130E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7E140DF3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62681BC3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EFDE4AD" w14:textId="77777777" w:rsidR="008D34F9" w:rsidRPr="00B4130E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B4130E" w14:paraId="0BAED53A" w14:textId="77777777" w:rsidTr="008D34F9">
        <w:tc>
          <w:tcPr>
            <w:tcW w:w="2016" w:type="dxa"/>
          </w:tcPr>
          <w:p w14:paraId="75232589" w14:textId="7BD37F8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HIV Testing </w:t>
            </w:r>
          </w:p>
        </w:tc>
        <w:tc>
          <w:tcPr>
            <w:tcW w:w="2191" w:type="dxa"/>
          </w:tcPr>
          <w:p w14:paraId="6063DFDF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ver had an HIV Test</w:t>
            </w:r>
          </w:p>
        </w:tc>
        <w:tc>
          <w:tcPr>
            <w:tcW w:w="3240" w:type="dxa"/>
          </w:tcPr>
          <w:p w14:paraId="72904573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Yes </w:t>
            </w:r>
          </w:p>
          <w:p w14:paraId="23C54C02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  <w:p w14:paraId="6301ACAF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) No response </w:t>
            </w:r>
          </w:p>
        </w:tc>
        <w:tc>
          <w:tcPr>
            <w:tcW w:w="3060" w:type="dxa"/>
          </w:tcPr>
          <w:p w14:paraId="524AAC1C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Yes </w:t>
            </w:r>
          </w:p>
          <w:p w14:paraId="15B995A7" w14:textId="77777777" w:rsidR="008D34F9" w:rsidRPr="00B4130E" w:rsidRDefault="008D34F9" w:rsidP="002A1A2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</w:tc>
      </w:tr>
    </w:tbl>
    <w:p w14:paraId="4D36D654" w14:textId="07E33ED1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2. Variable Definition: </w:t>
      </w:r>
      <w:r w:rsidR="000F3254">
        <w:rPr>
          <w:rFonts w:cs="Arial"/>
          <w:b/>
          <w:bCs/>
          <w:sz w:val="20"/>
          <w:szCs w:val="20"/>
        </w:rPr>
        <w:t xml:space="preserve">Exposure </w:t>
      </w:r>
      <w:r w:rsidRPr="00B4130E">
        <w:rPr>
          <w:rFonts w:cs="Arial"/>
          <w:b/>
          <w:bCs/>
          <w:sz w:val="20"/>
          <w:szCs w:val="20"/>
        </w:rPr>
        <w:t xml:space="preserve">Variables (Socio-demographic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1772"/>
        <w:gridCol w:w="2435"/>
        <w:gridCol w:w="3240"/>
        <w:gridCol w:w="3060"/>
      </w:tblGrid>
      <w:tr w:rsidR="008D34F9" w:rsidRPr="00B4130E" w14:paraId="3CC649A9" w14:textId="77777777" w:rsidTr="008D34F9">
        <w:trPr>
          <w:trHeight w:val="245"/>
        </w:trPr>
        <w:tc>
          <w:tcPr>
            <w:tcW w:w="1772" w:type="dxa"/>
            <w:vMerge w:val="restart"/>
          </w:tcPr>
          <w:p w14:paraId="4BC94090" w14:textId="182C7901" w:rsidR="008D34F9" w:rsidRPr="00B4130E" w:rsidRDefault="008D34F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5" w:type="dxa"/>
            <w:vMerge w:val="restart"/>
          </w:tcPr>
          <w:p w14:paraId="02BEAB4F" w14:textId="77777777" w:rsidR="008D34F9" w:rsidRPr="00B4130E" w:rsidRDefault="008D34F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7BEA4C1" w14:textId="77777777" w:rsidR="008D34F9" w:rsidRPr="00B4130E" w:rsidRDefault="008D34F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17C35CA8" w14:textId="77777777" w:rsidR="008D34F9" w:rsidRPr="00B4130E" w:rsidRDefault="008D34F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B4130E" w14:paraId="14FC3BEC" w14:textId="77777777" w:rsidTr="008D34F9">
        <w:trPr>
          <w:trHeight w:val="548"/>
        </w:trPr>
        <w:tc>
          <w:tcPr>
            <w:tcW w:w="1772" w:type="dxa"/>
            <w:vMerge/>
          </w:tcPr>
          <w:p w14:paraId="35F5609D" w14:textId="77777777" w:rsidR="008D34F9" w:rsidRPr="00B4130E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vMerge/>
          </w:tcPr>
          <w:p w14:paraId="218827B3" w14:textId="77777777" w:rsidR="008D34F9" w:rsidRPr="00B4130E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7F67CE7F" w14:textId="77777777" w:rsidR="008D34F9" w:rsidRPr="00B4130E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C69E17C" w14:textId="77777777" w:rsidR="008D34F9" w:rsidRPr="00B4130E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B4130E" w14:paraId="3ED03FFA" w14:textId="77777777" w:rsidTr="008D34F9">
        <w:tc>
          <w:tcPr>
            <w:tcW w:w="1772" w:type="dxa"/>
          </w:tcPr>
          <w:p w14:paraId="1E04ADD1" w14:textId="7150541E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Age </w:t>
            </w:r>
          </w:p>
        </w:tc>
        <w:tc>
          <w:tcPr>
            <w:tcW w:w="2435" w:type="dxa"/>
          </w:tcPr>
          <w:p w14:paraId="348CE11A" w14:textId="238A06D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Respondent’s Age </w:t>
            </w:r>
            <w:r w:rsidR="00671B04">
              <w:rPr>
                <w:rFonts w:cs="Arial"/>
                <w:sz w:val="20"/>
                <w:szCs w:val="20"/>
              </w:rPr>
              <w:t>in years</w:t>
            </w:r>
          </w:p>
        </w:tc>
        <w:tc>
          <w:tcPr>
            <w:tcW w:w="3240" w:type="dxa"/>
          </w:tcPr>
          <w:p w14:paraId="1BA46270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 </w:t>
            </w:r>
          </w:p>
        </w:tc>
        <w:tc>
          <w:tcPr>
            <w:tcW w:w="3060" w:type="dxa"/>
          </w:tcPr>
          <w:p w14:paraId="0C611AD0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&lt;20</w:t>
            </w:r>
          </w:p>
          <w:p w14:paraId="044E52EA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20-24</w:t>
            </w:r>
          </w:p>
          <w:p w14:paraId="4BCF9B12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25-29</w:t>
            </w:r>
          </w:p>
          <w:p w14:paraId="767CE6FD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30-34</w:t>
            </w:r>
          </w:p>
          <w:p w14:paraId="30B675DE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) 35-39</w:t>
            </w:r>
          </w:p>
          <w:p w14:paraId="62D48629" w14:textId="77777777" w:rsidR="008D34F9" w:rsidRPr="00B4130E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) 40-44</w:t>
            </w:r>
          </w:p>
          <w:p w14:paraId="6E6DCBED" w14:textId="77777777" w:rsidR="008D34F9" w:rsidRDefault="008D34F9" w:rsidP="00762F77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7) 45-49</w:t>
            </w:r>
          </w:p>
          <w:p w14:paraId="0E2BBBCC" w14:textId="0535354B" w:rsidR="00671B04" w:rsidRPr="00B4130E" w:rsidRDefault="00671B04" w:rsidP="00762F7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) ≥50</w:t>
            </w:r>
          </w:p>
        </w:tc>
      </w:tr>
      <w:tr w:rsidR="008D34F9" w:rsidRPr="00B4130E" w14:paraId="2B21E8C5" w14:textId="77777777" w:rsidTr="008D34F9">
        <w:tc>
          <w:tcPr>
            <w:tcW w:w="1772" w:type="dxa"/>
          </w:tcPr>
          <w:p w14:paraId="56331C81" w14:textId="7B281084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Province</w:t>
            </w:r>
          </w:p>
        </w:tc>
        <w:tc>
          <w:tcPr>
            <w:tcW w:w="2435" w:type="dxa"/>
          </w:tcPr>
          <w:p w14:paraId="01D97408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Province </w:t>
            </w:r>
          </w:p>
        </w:tc>
        <w:tc>
          <w:tcPr>
            <w:tcW w:w="3240" w:type="dxa"/>
          </w:tcPr>
          <w:p w14:paraId="0E45115B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Western Cape</w:t>
            </w:r>
          </w:p>
          <w:p w14:paraId="0AB77741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3B669CA8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Northern Cape</w:t>
            </w:r>
          </w:p>
          <w:p w14:paraId="6A949AAB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61FE707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) KwaZulu-Natal</w:t>
            </w:r>
          </w:p>
          <w:p w14:paraId="792D064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) North-West</w:t>
            </w:r>
          </w:p>
          <w:p w14:paraId="4F56C07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4E2253A5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15EFC68C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9) Limpopo</w:t>
            </w:r>
          </w:p>
        </w:tc>
        <w:tc>
          <w:tcPr>
            <w:tcW w:w="3060" w:type="dxa"/>
          </w:tcPr>
          <w:p w14:paraId="2AA0A80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Western Cape</w:t>
            </w:r>
          </w:p>
          <w:p w14:paraId="705ACCBD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666D515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Northern Cape</w:t>
            </w:r>
          </w:p>
          <w:p w14:paraId="0AD658FD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5C20A85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) KwaZulu-Natal</w:t>
            </w:r>
          </w:p>
          <w:p w14:paraId="6BE707E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) North-West</w:t>
            </w:r>
          </w:p>
          <w:p w14:paraId="192794F2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1E89C1FC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25E3B19F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9) Limpopo </w:t>
            </w:r>
          </w:p>
        </w:tc>
      </w:tr>
      <w:tr w:rsidR="008D34F9" w:rsidRPr="00B4130E" w14:paraId="5C53FBAB" w14:textId="77777777" w:rsidTr="008D34F9">
        <w:tc>
          <w:tcPr>
            <w:tcW w:w="1772" w:type="dxa"/>
          </w:tcPr>
          <w:p w14:paraId="4EEB9665" w14:textId="0A88615A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geotype </w:t>
            </w:r>
          </w:p>
        </w:tc>
        <w:tc>
          <w:tcPr>
            <w:tcW w:w="2435" w:type="dxa"/>
          </w:tcPr>
          <w:p w14:paraId="3EF58FCF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Geographical location </w:t>
            </w:r>
          </w:p>
        </w:tc>
        <w:tc>
          <w:tcPr>
            <w:tcW w:w="3240" w:type="dxa"/>
          </w:tcPr>
          <w:p w14:paraId="6D9AE059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699DA29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Rural informal (tribal areas)</w:t>
            </w:r>
          </w:p>
          <w:p w14:paraId="5F73D9E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Rural (farms)</w:t>
            </w:r>
          </w:p>
        </w:tc>
        <w:tc>
          <w:tcPr>
            <w:tcW w:w="3060" w:type="dxa"/>
          </w:tcPr>
          <w:p w14:paraId="7A7BDC6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7CC2E83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Rural </w:t>
            </w:r>
          </w:p>
        </w:tc>
      </w:tr>
      <w:tr w:rsidR="008D34F9" w:rsidRPr="00B4130E" w14:paraId="182ADC8D" w14:textId="77777777" w:rsidTr="008D34F9">
        <w:tc>
          <w:tcPr>
            <w:tcW w:w="1772" w:type="dxa"/>
          </w:tcPr>
          <w:p w14:paraId="1CEAC00A" w14:textId="2C1A0F21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B4130E">
              <w:rPr>
                <w:rFonts w:cs="Arial"/>
                <w:sz w:val="20"/>
                <w:szCs w:val="20"/>
              </w:rPr>
              <w:t>ace</w:t>
            </w:r>
          </w:p>
        </w:tc>
        <w:tc>
          <w:tcPr>
            <w:tcW w:w="2435" w:type="dxa"/>
          </w:tcPr>
          <w:p w14:paraId="74D60F3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3240" w:type="dxa"/>
          </w:tcPr>
          <w:p w14:paraId="53123A58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 1) African </w:t>
            </w:r>
          </w:p>
          <w:p w14:paraId="7D5536EE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4929370E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Indian</w:t>
            </w:r>
          </w:p>
          <w:p w14:paraId="4D31F1D2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White</w:t>
            </w:r>
          </w:p>
        </w:tc>
        <w:tc>
          <w:tcPr>
            <w:tcW w:w="3060" w:type="dxa"/>
          </w:tcPr>
          <w:p w14:paraId="1016E80C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African </w:t>
            </w:r>
          </w:p>
          <w:p w14:paraId="59D0D745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3BDF53C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Indian</w:t>
            </w:r>
          </w:p>
          <w:p w14:paraId="019DA761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White</w:t>
            </w:r>
          </w:p>
        </w:tc>
      </w:tr>
      <w:tr w:rsidR="008D34F9" w:rsidRPr="00B4130E" w14:paraId="619E1F38" w14:textId="77777777" w:rsidTr="008D34F9">
        <w:tc>
          <w:tcPr>
            <w:tcW w:w="1772" w:type="dxa"/>
          </w:tcPr>
          <w:p w14:paraId="3F5BDC6C" w14:textId="21F80C14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435" w:type="dxa"/>
          </w:tcPr>
          <w:p w14:paraId="4224005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Sex of the respondent </w:t>
            </w:r>
          </w:p>
        </w:tc>
        <w:tc>
          <w:tcPr>
            <w:tcW w:w="3240" w:type="dxa"/>
          </w:tcPr>
          <w:p w14:paraId="7A2E4812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5C8FD06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Female</w:t>
            </w:r>
          </w:p>
        </w:tc>
        <w:tc>
          <w:tcPr>
            <w:tcW w:w="3060" w:type="dxa"/>
          </w:tcPr>
          <w:p w14:paraId="143ACE9F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Male </w:t>
            </w:r>
          </w:p>
          <w:p w14:paraId="2F155D0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Female</w:t>
            </w:r>
          </w:p>
        </w:tc>
      </w:tr>
      <w:tr w:rsidR="008D34F9" w:rsidRPr="00B4130E" w14:paraId="0469EBE9" w14:textId="77777777" w:rsidTr="008D34F9">
        <w:tc>
          <w:tcPr>
            <w:tcW w:w="1772" w:type="dxa"/>
          </w:tcPr>
          <w:p w14:paraId="0A208D1A" w14:textId="0958AD7C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  <w:r w:rsidRPr="00B4130E">
              <w:rPr>
                <w:rFonts w:cs="Arial"/>
                <w:sz w:val="20"/>
                <w:szCs w:val="20"/>
              </w:rPr>
              <w:t>ender</w:t>
            </w:r>
          </w:p>
        </w:tc>
        <w:tc>
          <w:tcPr>
            <w:tcW w:w="2435" w:type="dxa"/>
          </w:tcPr>
          <w:p w14:paraId="1DD1C530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Gender of the respondent </w:t>
            </w:r>
          </w:p>
        </w:tc>
        <w:tc>
          <w:tcPr>
            <w:tcW w:w="3240" w:type="dxa"/>
          </w:tcPr>
          <w:p w14:paraId="13867265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27DF49C3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Female </w:t>
            </w:r>
          </w:p>
          <w:p w14:paraId="3C1D72BD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) Transgender </w:t>
            </w:r>
          </w:p>
          <w:p w14:paraId="50C79FA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Intersex</w:t>
            </w:r>
          </w:p>
        </w:tc>
        <w:tc>
          <w:tcPr>
            <w:tcW w:w="3060" w:type="dxa"/>
          </w:tcPr>
          <w:p w14:paraId="15442E6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</w:t>
            </w:r>
            <w:commentRangeStart w:id="3"/>
            <w:r w:rsidRPr="00B4130E">
              <w:rPr>
                <w:rFonts w:cs="Arial"/>
                <w:sz w:val="20"/>
                <w:szCs w:val="20"/>
              </w:rPr>
              <w:t xml:space="preserve">) Male </w:t>
            </w:r>
          </w:p>
          <w:p w14:paraId="73B4AE08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Female </w:t>
            </w:r>
          </w:p>
          <w:p w14:paraId="758564D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) Transgender </w:t>
            </w:r>
          </w:p>
          <w:p w14:paraId="197A505E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Intersex</w:t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</w:tr>
      <w:tr w:rsidR="008D34F9" w:rsidRPr="00B4130E" w14:paraId="62591023" w14:textId="77777777" w:rsidTr="008D34F9">
        <w:tc>
          <w:tcPr>
            <w:tcW w:w="1772" w:type="dxa"/>
          </w:tcPr>
          <w:p w14:paraId="6E8C013D" w14:textId="7E1C059A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ver attended school</w:t>
            </w:r>
          </w:p>
        </w:tc>
        <w:tc>
          <w:tcPr>
            <w:tcW w:w="2435" w:type="dxa"/>
          </w:tcPr>
          <w:p w14:paraId="0C1878D3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ever attended school</w:t>
            </w:r>
          </w:p>
        </w:tc>
        <w:tc>
          <w:tcPr>
            <w:tcW w:w="3240" w:type="dxa"/>
          </w:tcPr>
          <w:p w14:paraId="21DFED4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69E803B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29AA1D32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E2EBEC2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D34F9" w:rsidRPr="00B4130E" w14:paraId="2CF6A49A" w14:textId="77777777" w:rsidTr="008D34F9">
        <w:tc>
          <w:tcPr>
            <w:tcW w:w="1772" w:type="dxa"/>
          </w:tcPr>
          <w:p w14:paraId="0DCCEBB4" w14:textId="4274A1EE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Currently attending school/ post-school </w:t>
            </w:r>
          </w:p>
        </w:tc>
        <w:tc>
          <w:tcPr>
            <w:tcW w:w="2435" w:type="dxa"/>
          </w:tcPr>
          <w:p w14:paraId="097B1BD4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is currently attending school/ post-school</w:t>
            </w:r>
          </w:p>
        </w:tc>
        <w:tc>
          <w:tcPr>
            <w:tcW w:w="3240" w:type="dxa"/>
          </w:tcPr>
          <w:p w14:paraId="52E759C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06BDEE5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1552A221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E22828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D34F9" w:rsidRPr="00B4130E" w14:paraId="405B0320" w14:textId="77777777" w:rsidTr="008D34F9">
        <w:tc>
          <w:tcPr>
            <w:tcW w:w="1772" w:type="dxa"/>
          </w:tcPr>
          <w:p w14:paraId="0D1571D4" w14:textId="1507EC6F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2435" w:type="dxa"/>
          </w:tcPr>
          <w:p w14:paraId="0ABC893E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3240" w:type="dxa"/>
          </w:tcPr>
          <w:p w14:paraId="7DE9BDF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 1) Married </w:t>
            </w:r>
          </w:p>
          <w:p w14:paraId="0B2A1157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Never Married </w:t>
            </w:r>
          </w:p>
          <w:p w14:paraId="67E7F14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481FECE3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Widower/ widow</w:t>
            </w:r>
          </w:p>
        </w:tc>
        <w:tc>
          <w:tcPr>
            <w:tcW w:w="3060" w:type="dxa"/>
          </w:tcPr>
          <w:p w14:paraId="0BCF8DDF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) Married </w:t>
            </w:r>
          </w:p>
          <w:p w14:paraId="3482497A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) Never Married </w:t>
            </w:r>
          </w:p>
          <w:p w14:paraId="0549A045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74962D76" w14:textId="77777777" w:rsidR="008D34F9" w:rsidRPr="00B4130E" w:rsidRDefault="008D34F9" w:rsidP="004D0B8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) Widower/ widow</w:t>
            </w:r>
          </w:p>
        </w:tc>
      </w:tr>
    </w:tbl>
    <w:bookmarkEnd w:id="2"/>
    <w:p w14:paraId="49B23076" w14:textId="33ED8901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lastRenderedPageBreak/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3. Variable Definition: </w:t>
      </w:r>
      <w:r w:rsidR="00B54BBE">
        <w:rPr>
          <w:rFonts w:cs="Arial"/>
          <w:b/>
          <w:bCs/>
          <w:sz w:val="20"/>
          <w:szCs w:val="20"/>
        </w:rPr>
        <w:t>Exposure</w:t>
      </w:r>
      <w:r w:rsidRPr="00B4130E">
        <w:rPr>
          <w:rFonts w:cs="Arial"/>
          <w:b/>
          <w:bCs/>
          <w:sz w:val="20"/>
          <w:szCs w:val="20"/>
        </w:rPr>
        <w:t xml:space="preserve"> Variables (Sociocultural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430"/>
        <w:gridCol w:w="3240"/>
        <w:gridCol w:w="3060"/>
      </w:tblGrid>
      <w:tr w:rsidR="006245FF" w:rsidRPr="00B4130E" w14:paraId="35787604" w14:textId="77777777" w:rsidTr="00FC46EC">
        <w:tc>
          <w:tcPr>
            <w:tcW w:w="1800" w:type="dxa"/>
          </w:tcPr>
          <w:p w14:paraId="53F9ED3E" w14:textId="09086D57" w:rsidR="006245FF" w:rsidRPr="00B4130E" w:rsidRDefault="006245FF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0" w:type="dxa"/>
          </w:tcPr>
          <w:p w14:paraId="360F3D37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1AC2AB8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</w:tcPr>
          <w:p w14:paraId="44EF901D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B4130E" w14:paraId="744FBC26" w14:textId="77777777" w:rsidTr="00FC46EC">
        <w:tc>
          <w:tcPr>
            <w:tcW w:w="1800" w:type="dxa"/>
          </w:tcPr>
          <w:p w14:paraId="69543AE3" w14:textId="5AB791D3" w:rsidR="006245FF" w:rsidRPr="00B4130E" w:rsidRDefault="006245FF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Age at first marriage </w:t>
            </w:r>
          </w:p>
        </w:tc>
        <w:tc>
          <w:tcPr>
            <w:tcW w:w="2430" w:type="dxa"/>
          </w:tcPr>
          <w:p w14:paraId="5F64029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How old was the respondent when married for the first time</w:t>
            </w:r>
          </w:p>
        </w:tc>
        <w:tc>
          <w:tcPr>
            <w:tcW w:w="3240" w:type="dxa"/>
          </w:tcPr>
          <w:p w14:paraId="1AC4127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F04BD6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E44E9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&lt;18</w:t>
            </w:r>
          </w:p>
          <w:p w14:paraId="08A8266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18 -23</w:t>
            </w:r>
          </w:p>
          <w:p w14:paraId="35D67A6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24 -29</w:t>
            </w:r>
          </w:p>
          <w:p w14:paraId="0022058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) 30 -35 </w:t>
            </w:r>
          </w:p>
          <w:p w14:paraId="343BC70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) &gt; 35</w:t>
            </w:r>
          </w:p>
        </w:tc>
      </w:tr>
      <w:tr w:rsidR="006245FF" w:rsidRPr="00B4130E" w14:paraId="12AAD983" w14:textId="77777777" w:rsidTr="00FC46EC">
        <w:tc>
          <w:tcPr>
            <w:tcW w:w="1800" w:type="dxa"/>
          </w:tcPr>
          <w:p w14:paraId="31F1ED26" w14:textId="6A5637AB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Living arrangement </w:t>
            </w:r>
          </w:p>
        </w:tc>
        <w:tc>
          <w:tcPr>
            <w:tcW w:w="2430" w:type="dxa"/>
          </w:tcPr>
          <w:p w14:paraId="2923A1A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Current living agreement </w:t>
            </w:r>
          </w:p>
        </w:tc>
        <w:tc>
          <w:tcPr>
            <w:tcW w:w="3240" w:type="dxa"/>
          </w:tcPr>
          <w:p w14:paraId="56FD24C9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Living with husband/wife</w:t>
            </w:r>
          </w:p>
          <w:p w14:paraId="487917CC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</w:t>
            </w:r>
            <w:r w:rsidRPr="00B4130E">
              <w:rPr>
                <w:sz w:val="20"/>
                <w:szCs w:val="20"/>
              </w:rPr>
              <w:t>Living on own or other arrangement but not living with husband/wife</w:t>
            </w:r>
          </w:p>
          <w:p w14:paraId="6892D2B6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Living together with boyfriend/girlfriend/civil union (same sex) partner /partner /another partner</w:t>
            </w:r>
          </w:p>
          <w:p w14:paraId="63AA75A5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</w:t>
            </w:r>
            <w:r w:rsidRPr="00B4130E">
              <w:rPr>
                <w:sz w:val="20"/>
                <w:szCs w:val="20"/>
              </w:rPr>
              <w:t>Single/ divorced/ widowed – in a steady relationship but not living together</w:t>
            </w:r>
          </w:p>
          <w:p w14:paraId="1D70198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5. </w:t>
            </w:r>
            <w:r w:rsidRPr="00B4130E">
              <w:rPr>
                <w:sz w:val="20"/>
                <w:szCs w:val="20"/>
              </w:rPr>
              <w:t>Single; not in a steady relationship</w:t>
            </w:r>
          </w:p>
        </w:tc>
        <w:tc>
          <w:tcPr>
            <w:tcW w:w="3060" w:type="dxa"/>
          </w:tcPr>
          <w:p w14:paraId="708F262E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Living with husband/wife</w:t>
            </w:r>
          </w:p>
          <w:p w14:paraId="3EB89504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</w:t>
            </w:r>
            <w:r w:rsidRPr="00B4130E">
              <w:rPr>
                <w:sz w:val="20"/>
                <w:szCs w:val="20"/>
              </w:rPr>
              <w:t>Living on own or other arrangement but not living with husband/wife</w:t>
            </w:r>
          </w:p>
          <w:p w14:paraId="4A39A048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Living together with boyfriend/girlfriend/civil union (same sex) partner /partner /another partner</w:t>
            </w:r>
          </w:p>
          <w:p w14:paraId="1FC6BE3A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</w:t>
            </w:r>
            <w:r w:rsidRPr="00B4130E">
              <w:rPr>
                <w:sz w:val="20"/>
                <w:szCs w:val="20"/>
              </w:rPr>
              <w:t>Single/ divorced/ widowed – in a steady relationship but not living together</w:t>
            </w:r>
          </w:p>
          <w:p w14:paraId="267C894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5. </w:t>
            </w:r>
            <w:r w:rsidRPr="00B4130E">
              <w:rPr>
                <w:sz w:val="20"/>
                <w:szCs w:val="20"/>
              </w:rPr>
              <w:t>Single; not in a steady relationship</w:t>
            </w:r>
          </w:p>
        </w:tc>
      </w:tr>
      <w:tr w:rsidR="006245FF" w:rsidRPr="00B4130E" w14:paraId="1136A9AD" w14:textId="77777777" w:rsidTr="00FC46EC">
        <w:tc>
          <w:tcPr>
            <w:tcW w:w="1800" w:type="dxa"/>
          </w:tcPr>
          <w:p w14:paraId="3F6727F8" w14:textId="7822275D" w:rsidR="006245FF" w:rsidRPr="00B4130E" w:rsidRDefault="006245FF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In a polygamous union </w:t>
            </w:r>
          </w:p>
        </w:tc>
        <w:tc>
          <w:tcPr>
            <w:tcW w:w="2430" w:type="dxa"/>
          </w:tcPr>
          <w:p w14:paraId="7375237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the respondent is in a polygamous union </w:t>
            </w:r>
          </w:p>
        </w:tc>
        <w:tc>
          <w:tcPr>
            <w:tcW w:w="3240" w:type="dxa"/>
          </w:tcPr>
          <w:p w14:paraId="6FDE8C4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7B8905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E85CF3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E6A5B2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B4130E" w14:paraId="4F35E0AF" w14:textId="77777777" w:rsidTr="00FC46EC">
        <w:tc>
          <w:tcPr>
            <w:tcW w:w="1800" w:type="dxa"/>
          </w:tcPr>
          <w:p w14:paraId="79181D86" w14:textId="2A85FB0D" w:rsidR="006245FF" w:rsidRPr="00B4130E" w:rsidRDefault="006245FF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Number of wives </w:t>
            </w:r>
          </w:p>
        </w:tc>
        <w:tc>
          <w:tcPr>
            <w:tcW w:w="2430" w:type="dxa"/>
          </w:tcPr>
          <w:p w14:paraId="2D31890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Number of wives husband has/ number of co-wives</w:t>
            </w:r>
          </w:p>
        </w:tc>
        <w:tc>
          <w:tcPr>
            <w:tcW w:w="3240" w:type="dxa"/>
          </w:tcPr>
          <w:p w14:paraId="60639CC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8833F9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</w:p>
          <w:p w14:paraId="0E2B328A" w14:textId="77777777" w:rsidR="006245FF" w:rsidRPr="00B4130E" w:rsidRDefault="006245FF" w:rsidP="00FC46EC">
            <w:pPr>
              <w:ind w:firstLine="720"/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A3E91D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wife </w:t>
            </w:r>
          </w:p>
          <w:p w14:paraId="3D6D469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2 wives</w:t>
            </w:r>
          </w:p>
          <w:p w14:paraId="243AAB4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3 wives </w:t>
            </w:r>
          </w:p>
          <w:p w14:paraId="79C9D67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&gt; 3 wives </w:t>
            </w:r>
          </w:p>
        </w:tc>
      </w:tr>
      <w:tr w:rsidR="006245FF" w:rsidRPr="00B4130E" w14:paraId="229F728B" w14:textId="77777777" w:rsidTr="00FC46EC">
        <w:tc>
          <w:tcPr>
            <w:tcW w:w="1800" w:type="dxa"/>
          </w:tcPr>
          <w:p w14:paraId="60F975CF" w14:textId="4AE87DE4" w:rsidR="006245FF" w:rsidRPr="00B4130E" w:rsidRDefault="00B54BBE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="006245FF" w:rsidRPr="00B4130E">
              <w:rPr>
                <w:rFonts w:cs="Arial"/>
                <w:sz w:val="20"/>
                <w:szCs w:val="20"/>
              </w:rPr>
              <w:t>al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6245FF" w:rsidRPr="00B4130E">
              <w:rPr>
                <w:rFonts w:cs="Arial"/>
                <w:sz w:val="20"/>
                <w:szCs w:val="20"/>
              </w:rPr>
              <w:t>circumcision</w:t>
            </w:r>
          </w:p>
        </w:tc>
        <w:tc>
          <w:tcPr>
            <w:tcW w:w="2430" w:type="dxa"/>
          </w:tcPr>
          <w:p w14:paraId="5D29770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male respondent is circumcised </w:t>
            </w:r>
          </w:p>
        </w:tc>
        <w:tc>
          <w:tcPr>
            <w:tcW w:w="3240" w:type="dxa"/>
          </w:tcPr>
          <w:p w14:paraId="1AC8A99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F1F532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FC61A0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DE2032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B4130E" w14:paraId="2742EE1B" w14:textId="77777777" w:rsidTr="00FC46EC">
        <w:tc>
          <w:tcPr>
            <w:tcW w:w="1800" w:type="dxa"/>
          </w:tcPr>
          <w:p w14:paraId="59F9F8A4" w14:textId="1C8034AB" w:rsidR="006245FF" w:rsidRPr="00B4130E" w:rsidRDefault="00B54BBE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="006245FF" w:rsidRPr="00B4130E">
              <w:rPr>
                <w:rFonts w:cs="Arial"/>
                <w:sz w:val="20"/>
                <w:szCs w:val="20"/>
              </w:rPr>
              <w:t>ype of circumcision</w:t>
            </w:r>
          </w:p>
        </w:tc>
        <w:tc>
          <w:tcPr>
            <w:tcW w:w="2430" w:type="dxa"/>
          </w:tcPr>
          <w:p w14:paraId="65C4839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Repontdent’s type of circumcision </w:t>
            </w:r>
          </w:p>
        </w:tc>
        <w:tc>
          <w:tcPr>
            <w:tcW w:w="3240" w:type="dxa"/>
          </w:tcPr>
          <w:p w14:paraId="3EFA2EA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Partial (where some of the foreskin still remain)</w:t>
            </w:r>
          </w:p>
          <w:p w14:paraId="1EDC5F8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0748E9D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060" w:type="dxa"/>
          </w:tcPr>
          <w:p w14:paraId="133F173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Partial (where some of the foreskin still remain)</w:t>
            </w:r>
          </w:p>
          <w:p w14:paraId="7669C74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530FFBF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</w:tr>
    </w:tbl>
    <w:p w14:paraId="59C13F86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57B44381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5C3362FD" w14:textId="77777777" w:rsidR="00BD4B35" w:rsidRDefault="00BD4B35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4DB54971" w14:textId="3AADC43B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4. Variable Definition: </w:t>
      </w:r>
      <w:r w:rsidR="00B54BBE">
        <w:rPr>
          <w:rFonts w:cs="Arial"/>
          <w:b/>
          <w:bCs/>
          <w:sz w:val="20"/>
          <w:szCs w:val="20"/>
        </w:rPr>
        <w:t xml:space="preserve">Exposure </w:t>
      </w:r>
      <w:r w:rsidRPr="00B4130E">
        <w:rPr>
          <w:rFonts w:cs="Arial"/>
          <w:b/>
          <w:bCs/>
          <w:sz w:val="20"/>
          <w:szCs w:val="20"/>
        </w:rPr>
        <w:t xml:space="preserve">Variables (Socioeconomic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B4130E" w14:paraId="3552336C" w14:textId="77777777" w:rsidTr="00FC46EC">
        <w:tc>
          <w:tcPr>
            <w:tcW w:w="1800" w:type="dxa"/>
          </w:tcPr>
          <w:p w14:paraId="3ECF4067" w14:textId="6F342A15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2FE68CC8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3AB39492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6577C8F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B4130E" w14:paraId="574E04E7" w14:textId="77777777" w:rsidTr="00FC46EC">
        <w:tc>
          <w:tcPr>
            <w:tcW w:w="1800" w:type="dxa"/>
          </w:tcPr>
          <w:p w14:paraId="2D8B75ED" w14:textId="333CD28B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Highest level of education</w:t>
            </w:r>
          </w:p>
        </w:tc>
        <w:tc>
          <w:tcPr>
            <w:tcW w:w="2250" w:type="dxa"/>
          </w:tcPr>
          <w:p w14:paraId="5A37C7B5" w14:textId="35D24EE9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Respondent’s highest level of education </w:t>
            </w:r>
            <w:r w:rsidR="00EB6C29" w:rsidRPr="00B4130E">
              <w:rPr>
                <w:rFonts w:cs="Arial"/>
                <w:sz w:val="20"/>
                <w:szCs w:val="20"/>
              </w:rPr>
              <w:t>obtained</w:t>
            </w:r>
          </w:p>
        </w:tc>
        <w:tc>
          <w:tcPr>
            <w:tcW w:w="3240" w:type="dxa"/>
          </w:tcPr>
          <w:p w14:paraId="28F556F4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1. Pre-school/ Gr R</w:t>
            </w:r>
          </w:p>
          <w:p w14:paraId="67158D34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 Garde 1/ Sub a/ Class 1</w:t>
            </w:r>
          </w:p>
          <w:p w14:paraId="40D6F76E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Grade 2/ Sub b/ Class 2</w:t>
            </w:r>
          </w:p>
          <w:p w14:paraId="11DF1440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4. Grade 3/ Standard 1/ Abet 1</w:t>
            </w:r>
          </w:p>
          <w:p w14:paraId="36189432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5. Grade 4/ Standard 2/ Abet 2</w:t>
            </w:r>
          </w:p>
          <w:p w14:paraId="67FA1DCD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6. </w:t>
            </w:r>
            <w:r w:rsidRPr="00B4130E">
              <w:rPr>
                <w:sz w:val="20"/>
                <w:szCs w:val="20"/>
              </w:rPr>
              <w:t>Grade 5/ Standard 3/ Abet 2</w:t>
            </w:r>
          </w:p>
          <w:p w14:paraId="015620EF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7. </w:t>
            </w:r>
            <w:r w:rsidRPr="00B4130E">
              <w:rPr>
                <w:sz w:val="20"/>
                <w:szCs w:val="20"/>
              </w:rPr>
              <w:t>Grade 6/ Standard 4/ Abet 3</w:t>
            </w:r>
          </w:p>
          <w:p w14:paraId="603A3409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8. </w:t>
            </w:r>
            <w:r w:rsidRPr="00B4130E">
              <w:rPr>
                <w:sz w:val="20"/>
                <w:szCs w:val="20"/>
              </w:rPr>
              <w:t>Grade 7/ Standard 5/ Abet 3</w:t>
            </w:r>
          </w:p>
          <w:p w14:paraId="33EB147D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9. </w:t>
            </w:r>
            <w:r w:rsidRPr="00B4130E">
              <w:rPr>
                <w:sz w:val="20"/>
                <w:szCs w:val="20"/>
              </w:rPr>
              <w:t>Grade 8/ Standard 6/ Abet 3</w:t>
            </w:r>
          </w:p>
          <w:p w14:paraId="5C7DCED5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0. </w:t>
            </w:r>
            <w:r w:rsidRPr="00B4130E">
              <w:rPr>
                <w:sz w:val="20"/>
                <w:szCs w:val="20"/>
              </w:rPr>
              <w:t>Grade 9/ Standard 7/ Abet 3</w:t>
            </w:r>
          </w:p>
          <w:p w14:paraId="6174AFE5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 xml:space="preserve">11. </w:t>
            </w:r>
            <w:r w:rsidRPr="00B4130E">
              <w:rPr>
                <w:sz w:val="20"/>
                <w:szCs w:val="20"/>
              </w:rPr>
              <w:t>Grade 10/ Standard 8/ Ntc 1</w:t>
            </w:r>
          </w:p>
          <w:p w14:paraId="548CE152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2. </w:t>
            </w:r>
            <w:r w:rsidRPr="00B4130E">
              <w:rPr>
                <w:sz w:val="20"/>
                <w:szCs w:val="20"/>
              </w:rPr>
              <w:t>Grade 11/ Standard 9/ Ntc 2</w:t>
            </w:r>
          </w:p>
          <w:p w14:paraId="3BACEDAB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3. </w:t>
            </w:r>
            <w:r w:rsidRPr="00B4130E">
              <w:rPr>
                <w:sz w:val="20"/>
                <w:szCs w:val="20"/>
              </w:rPr>
              <w:t>Grade 12/ Standard 10/ Ntc 3</w:t>
            </w:r>
          </w:p>
          <w:p w14:paraId="74267BA8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14. 15. Further studies incomplete </w:t>
            </w:r>
          </w:p>
          <w:p w14:paraId="0362C143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15. Diploma/ undergraduate degree/ other post-school completed </w:t>
            </w:r>
          </w:p>
          <w:p w14:paraId="7E9CEA19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16. Further degree completed</w:t>
            </w:r>
          </w:p>
          <w:p w14:paraId="64CDBB3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17. Don’t know  </w:t>
            </w:r>
          </w:p>
        </w:tc>
        <w:tc>
          <w:tcPr>
            <w:tcW w:w="3240" w:type="dxa"/>
          </w:tcPr>
          <w:p w14:paraId="439409D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B4130E">
              <w:rPr>
                <w:sz w:val="20"/>
                <w:szCs w:val="20"/>
              </w:rPr>
              <w:t>Pre-school/ Gr R</w:t>
            </w:r>
          </w:p>
          <w:p w14:paraId="214972C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Primary </w:t>
            </w:r>
          </w:p>
          <w:p w14:paraId="19C57D6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Secondary </w:t>
            </w:r>
          </w:p>
          <w:p w14:paraId="4867F5D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Tertiary </w:t>
            </w:r>
          </w:p>
        </w:tc>
      </w:tr>
      <w:tr w:rsidR="006245FF" w:rsidRPr="00B4130E" w14:paraId="4349E936" w14:textId="77777777" w:rsidTr="00FC46EC">
        <w:tc>
          <w:tcPr>
            <w:tcW w:w="1800" w:type="dxa"/>
          </w:tcPr>
          <w:p w14:paraId="671EF1AD" w14:textId="4873DF21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Employment status </w:t>
            </w:r>
          </w:p>
        </w:tc>
        <w:tc>
          <w:tcPr>
            <w:tcW w:w="2250" w:type="dxa"/>
          </w:tcPr>
          <w:p w14:paraId="292A58E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mployment status</w:t>
            </w:r>
          </w:p>
        </w:tc>
        <w:tc>
          <w:tcPr>
            <w:tcW w:w="3240" w:type="dxa"/>
          </w:tcPr>
          <w:p w14:paraId="58A28F8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Unemployed </w:t>
            </w:r>
          </w:p>
          <w:p w14:paraId="6F6A266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56504C3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6189555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Employed/ Self-employed</w:t>
            </w:r>
          </w:p>
          <w:p w14:paraId="6C9CBA2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Other</w:t>
            </w:r>
          </w:p>
        </w:tc>
        <w:tc>
          <w:tcPr>
            <w:tcW w:w="3240" w:type="dxa"/>
          </w:tcPr>
          <w:p w14:paraId="539D930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Unemployed </w:t>
            </w:r>
          </w:p>
          <w:p w14:paraId="5F1E43F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27214A9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43368A9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Employed/ Self-employed</w:t>
            </w:r>
          </w:p>
          <w:p w14:paraId="1E6FD4F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Other</w:t>
            </w:r>
          </w:p>
        </w:tc>
      </w:tr>
      <w:tr w:rsidR="006245FF" w:rsidRPr="00B4130E" w14:paraId="2D210C6E" w14:textId="77777777" w:rsidTr="00FC46EC">
        <w:tc>
          <w:tcPr>
            <w:tcW w:w="1800" w:type="dxa"/>
          </w:tcPr>
          <w:p w14:paraId="0584A286" w14:textId="74DE2AA9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Received income in the previous month </w:t>
            </w:r>
          </w:p>
        </w:tc>
        <w:tc>
          <w:tcPr>
            <w:tcW w:w="2250" w:type="dxa"/>
          </w:tcPr>
          <w:p w14:paraId="4C5BA35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respondent received income from any source in the previous month </w:t>
            </w:r>
          </w:p>
        </w:tc>
        <w:tc>
          <w:tcPr>
            <w:tcW w:w="3240" w:type="dxa"/>
          </w:tcPr>
          <w:p w14:paraId="7296A82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8BD048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2663A9B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8721F2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B4130E" w14:paraId="0A366622" w14:textId="77777777" w:rsidTr="00FC46EC">
        <w:tc>
          <w:tcPr>
            <w:tcW w:w="1800" w:type="dxa"/>
          </w:tcPr>
          <w:p w14:paraId="67E6B0D3" w14:textId="225D448D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Main source of income in the previous month </w:t>
            </w:r>
          </w:p>
        </w:tc>
        <w:tc>
          <w:tcPr>
            <w:tcW w:w="2250" w:type="dxa"/>
          </w:tcPr>
          <w:p w14:paraId="181A78D4" w14:textId="04BD68C6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Respondent’s main source of income in the previous month</w:t>
            </w:r>
          </w:p>
        </w:tc>
        <w:tc>
          <w:tcPr>
            <w:tcW w:w="3240" w:type="dxa"/>
          </w:tcPr>
          <w:p w14:paraId="4A9A1F40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Salary/earnings</w:t>
            </w:r>
          </w:p>
          <w:p w14:paraId="15ADC9F9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 Contributions by family members or relatives</w:t>
            </w:r>
          </w:p>
          <w:p w14:paraId="472A0244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Government pensions/grants (e.g., old age pension, child support grant, disability grant)</w:t>
            </w:r>
          </w:p>
          <w:p w14:paraId="31A5B602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4. Grants/donations by private welfare organizations</w:t>
            </w:r>
          </w:p>
          <w:p w14:paraId="3D443342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5. Other sources (Specify?......)</w:t>
            </w:r>
          </w:p>
          <w:p w14:paraId="7C6F3E38" w14:textId="39EB6B04" w:rsidR="006245FF" w:rsidRPr="00B4130E" w:rsidRDefault="0027116C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6. No income </w:t>
            </w:r>
          </w:p>
        </w:tc>
        <w:tc>
          <w:tcPr>
            <w:tcW w:w="3240" w:type="dxa"/>
          </w:tcPr>
          <w:p w14:paraId="52B2E2FA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Salary/earnings</w:t>
            </w:r>
          </w:p>
          <w:p w14:paraId="33BA7BBE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 Contributions by family members or relatives</w:t>
            </w:r>
          </w:p>
          <w:p w14:paraId="142A0995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Government pensions/grants (e.g., old age pension, child support grant, disability grant)</w:t>
            </w:r>
          </w:p>
          <w:p w14:paraId="2BBE5FA3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4. Grants/donations by private welfare organizations</w:t>
            </w:r>
          </w:p>
          <w:p w14:paraId="4167C722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5. Other sources (Specify?......)</w:t>
            </w:r>
          </w:p>
          <w:p w14:paraId="454F31CD" w14:textId="0D84C7A3" w:rsidR="006245FF" w:rsidRPr="00B4130E" w:rsidRDefault="0027116C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6. No income </w:t>
            </w:r>
          </w:p>
        </w:tc>
      </w:tr>
      <w:tr w:rsidR="0027116C" w:rsidRPr="00B4130E" w14:paraId="116A9C8D" w14:textId="77777777" w:rsidTr="00FC46EC">
        <w:tc>
          <w:tcPr>
            <w:tcW w:w="1800" w:type="dxa"/>
          </w:tcPr>
          <w:p w14:paraId="32DC0F75" w14:textId="41A893E1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Gross monthly income </w:t>
            </w:r>
          </w:p>
        </w:tc>
        <w:tc>
          <w:tcPr>
            <w:tcW w:w="2250" w:type="dxa"/>
          </w:tcPr>
          <w:p w14:paraId="3F49C5E8" w14:textId="1733F068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Respondents' gross monthly income </w:t>
            </w:r>
          </w:p>
        </w:tc>
        <w:tc>
          <w:tcPr>
            <w:tcW w:w="3240" w:type="dxa"/>
          </w:tcPr>
          <w:p w14:paraId="0C3A3D49" w14:textId="7FA53999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Numeric </w:t>
            </w:r>
          </w:p>
        </w:tc>
        <w:tc>
          <w:tcPr>
            <w:tcW w:w="3240" w:type="dxa"/>
          </w:tcPr>
          <w:p w14:paraId="07A79A70" w14:textId="37BE1125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&lt; R 5000</w:t>
            </w:r>
          </w:p>
          <w:p w14:paraId="1665F486" w14:textId="51C24687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R 5000 – R 9 000</w:t>
            </w:r>
          </w:p>
          <w:p w14:paraId="01CBE079" w14:textId="1D2D3051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R 10 000 – R 14 000</w:t>
            </w:r>
          </w:p>
          <w:p w14:paraId="097D64B5" w14:textId="72289941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R 15 000 -R 19 000</w:t>
            </w:r>
          </w:p>
          <w:p w14:paraId="67586826" w14:textId="163C7AB6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R 20 000 – R 24 000</w:t>
            </w:r>
          </w:p>
          <w:p w14:paraId="486E5C62" w14:textId="0E99E522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R 25 000 – R 29 000</w:t>
            </w:r>
          </w:p>
          <w:p w14:paraId="314DD17E" w14:textId="11A4968E" w:rsidR="0027116C" w:rsidRPr="00B4130E" w:rsidRDefault="0027116C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7. R 30 000 or more</w:t>
            </w:r>
          </w:p>
        </w:tc>
      </w:tr>
      <w:tr w:rsidR="00EB6C29" w:rsidRPr="00B4130E" w14:paraId="23317A45" w14:textId="77777777" w:rsidTr="00FC46EC">
        <w:tc>
          <w:tcPr>
            <w:tcW w:w="1800" w:type="dxa"/>
          </w:tcPr>
          <w:p w14:paraId="2A3C729D" w14:textId="51F52307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Partner’s employment status</w:t>
            </w:r>
          </w:p>
        </w:tc>
        <w:tc>
          <w:tcPr>
            <w:tcW w:w="2250" w:type="dxa"/>
          </w:tcPr>
          <w:p w14:paraId="6C05B06C" w14:textId="3EA90F6A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at is the respondent partner's employment status </w:t>
            </w:r>
          </w:p>
        </w:tc>
        <w:tc>
          <w:tcPr>
            <w:tcW w:w="3240" w:type="dxa"/>
          </w:tcPr>
          <w:p w14:paraId="7D8046DA" w14:textId="77777777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Employed</w:t>
            </w:r>
          </w:p>
          <w:p w14:paraId="3D9FBB8E" w14:textId="77777777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Unemployed</w:t>
            </w:r>
          </w:p>
          <w:p w14:paraId="3F84D613" w14:textId="77777777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Student</w:t>
            </w:r>
          </w:p>
          <w:p w14:paraId="314E12B3" w14:textId="29593998" w:rsidR="00EB6C29" w:rsidRPr="00B4130E" w:rsidRDefault="00EB6C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98. Don’t know</w:t>
            </w:r>
          </w:p>
        </w:tc>
        <w:tc>
          <w:tcPr>
            <w:tcW w:w="3240" w:type="dxa"/>
          </w:tcPr>
          <w:p w14:paraId="3A5D19D9" w14:textId="77777777" w:rsidR="00EB6C29" w:rsidRPr="00B4130E" w:rsidRDefault="00EB6C29" w:rsidP="00EB6C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Employed</w:t>
            </w:r>
          </w:p>
          <w:p w14:paraId="20B57D44" w14:textId="77777777" w:rsidR="00EB6C29" w:rsidRPr="00B4130E" w:rsidRDefault="00EB6C29" w:rsidP="00EB6C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Unemployed</w:t>
            </w:r>
          </w:p>
          <w:p w14:paraId="6D934E9A" w14:textId="77777777" w:rsidR="00EB6C29" w:rsidRPr="00B4130E" w:rsidRDefault="00EB6C29" w:rsidP="00EB6C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Student</w:t>
            </w:r>
          </w:p>
          <w:p w14:paraId="1B30336C" w14:textId="473B4CED" w:rsidR="00EB6C29" w:rsidRPr="00B4130E" w:rsidRDefault="00EB6C29" w:rsidP="00EB6C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98. Don’t know</w:t>
            </w:r>
          </w:p>
        </w:tc>
      </w:tr>
    </w:tbl>
    <w:p w14:paraId="2CDCCE5B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4" w:name="_Hlk164265082"/>
    </w:p>
    <w:p w14:paraId="63F8E5F7" w14:textId="374DCF3F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5. Variable Definition: </w:t>
      </w:r>
      <w:r w:rsidR="00B54BBE">
        <w:rPr>
          <w:rFonts w:cs="Arial"/>
          <w:b/>
          <w:bCs/>
          <w:sz w:val="20"/>
          <w:szCs w:val="20"/>
        </w:rPr>
        <w:t>Exposure</w:t>
      </w:r>
      <w:r w:rsidRPr="00B4130E">
        <w:rPr>
          <w:rFonts w:cs="Arial"/>
          <w:b/>
          <w:bCs/>
          <w:sz w:val="20"/>
          <w:szCs w:val="20"/>
        </w:rPr>
        <w:t xml:space="preserve"> Variables (Sexual History, Sexual Behaviour &amp; Lifestyle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B4130E" w14:paraId="5D8964DB" w14:textId="77777777" w:rsidTr="00FC46EC">
        <w:tc>
          <w:tcPr>
            <w:tcW w:w="1800" w:type="dxa"/>
          </w:tcPr>
          <w:p w14:paraId="5E9B16BC" w14:textId="483745A2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EC41A9C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3DDD97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46ABAB5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B4130E" w14:paraId="2FBCEB86" w14:textId="77777777" w:rsidTr="00FC46EC">
        <w:tc>
          <w:tcPr>
            <w:tcW w:w="1800" w:type="dxa"/>
          </w:tcPr>
          <w:p w14:paraId="7AEEFAC0" w14:textId="416FD53F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ver had a sexual intercourse</w:t>
            </w:r>
          </w:p>
        </w:tc>
        <w:tc>
          <w:tcPr>
            <w:tcW w:w="2250" w:type="dxa"/>
          </w:tcPr>
          <w:p w14:paraId="3D1685B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ever had sexual intercourse (vaginal or anal)</w:t>
            </w:r>
          </w:p>
        </w:tc>
        <w:tc>
          <w:tcPr>
            <w:tcW w:w="3240" w:type="dxa"/>
          </w:tcPr>
          <w:p w14:paraId="2415BCBE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1. Yes</w:t>
            </w:r>
          </w:p>
          <w:p w14:paraId="70F67C05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No</w:t>
            </w:r>
          </w:p>
          <w:p w14:paraId="3B00B218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3. No Response </w:t>
            </w:r>
          </w:p>
          <w:p w14:paraId="24BD1A5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05A72F81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1. Yes</w:t>
            </w:r>
          </w:p>
          <w:p w14:paraId="79D6236E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No</w:t>
            </w:r>
          </w:p>
          <w:p w14:paraId="271A1C5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B4130E" w14:paraId="19131A38" w14:textId="77777777" w:rsidTr="00FC46EC">
        <w:tc>
          <w:tcPr>
            <w:tcW w:w="1800" w:type="dxa"/>
          </w:tcPr>
          <w:p w14:paraId="7DA451F0" w14:textId="46C8040F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Age at first sex</w:t>
            </w:r>
          </w:p>
        </w:tc>
        <w:tc>
          <w:tcPr>
            <w:tcW w:w="2250" w:type="dxa"/>
          </w:tcPr>
          <w:p w14:paraId="23E8515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Age of respondent at first sexual intercourse </w:t>
            </w:r>
          </w:p>
        </w:tc>
        <w:tc>
          <w:tcPr>
            <w:tcW w:w="3240" w:type="dxa"/>
          </w:tcPr>
          <w:p w14:paraId="228602E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  <w:p w14:paraId="0A2B030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Cannot remember age </w:t>
            </w:r>
          </w:p>
        </w:tc>
        <w:tc>
          <w:tcPr>
            <w:tcW w:w="3240" w:type="dxa"/>
          </w:tcPr>
          <w:p w14:paraId="2F2027F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&lt; 14 year </w:t>
            </w:r>
          </w:p>
          <w:p w14:paraId="7FA920D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15 -19 years </w:t>
            </w:r>
          </w:p>
          <w:p w14:paraId="165CCAB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20 -24</w:t>
            </w:r>
          </w:p>
          <w:p w14:paraId="00D9B1C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25 – 30</w:t>
            </w:r>
          </w:p>
          <w:p w14:paraId="3A85532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&gt; 30</w:t>
            </w:r>
          </w:p>
          <w:p w14:paraId="27D45D7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Cannot remember age</w:t>
            </w:r>
          </w:p>
        </w:tc>
      </w:tr>
      <w:tr w:rsidR="006245FF" w:rsidRPr="00B4130E" w14:paraId="7549BC5E" w14:textId="77777777" w:rsidTr="00FC46EC">
        <w:tc>
          <w:tcPr>
            <w:tcW w:w="1800" w:type="dxa"/>
          </w:tcPr>
          <w:p w14:paraId="0CE1845A" w14:textId="074CA2ED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 xml:space="preserve">Number of sexual partners in a lifetime </w:t>
            </w:r>
          </w:p>
        </w:tc>
        <w:tc>
          <w:tcPr>
            <w:tcW w:w="2250" w:type="dxa"/>
          </w:tcPr>
          <w:p w14:paraId="429F386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Number of people the respondent had sexual intercourse with in a lifetime</w:t>
            </w:r>
          </w:p>
        </w:tc>
        <w:tc>
          <w:tcPr>
            <w:tcW w:w="3240" w:type="dxa"/>
          </w:tcPr>
          <w:p w14:paraId="71439AB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9941DE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24BE74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2 -5 </w:t>
            </w:r>
          </w:p>
          <w:p w14:paraId="44F4901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03E29" w:rsidRPr="00B4130E" w14:paraId="39694E5D" w14:textId="77777777" w:rsidTr="00FC46EC">
        <w:tc>
          <w:tcPr>
            <w:tcW w:w="1800" w:type="dxa"/>
          </w:tcPr>
          <w:p w14:paraId="31A2FB98" w14:textId="48DA085E" w:rsidR="00603E29" w:rsidRPr="00B4130E" w:rsidRDefault="00603E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Condom use at first sex</w:t>
            </w:r>
          </w:p>
        </w:tc>
        <w:tc>
          <w:tcPr>
            <w:tcW w:w="2250" w:type="dxa"/>
          </w:tcPr>
          <w:p w14:paraId="549ABC47" w14:textId="34ED7AA2" w:rsidR="00603E29" w:rsidRPr="00B4130E" w:rsidRDefault="00603E29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respondent used condom at first sex</w:t>
            </w:r>
          </w:p>
        </w:tc>
        <w:tc>
          <w:tcPr>
            <w:tcW w:w="3240" w:type="dxa"/>
          </w:tcPr>
          <w:p w14:paraId="4096AA3A" w14:textId="77777777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F0D54A0" w14:textId="77777777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4F35C343" w14:textId="71B3B120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Canno remember </w:t>
            </w:r>
          </w:p>
        </w:tc>
        <w:tc>
          <w:tcPr>
            <w:tcW w:w="3240" w:type="dxa"/>
          </w:tcPr>
          <w:p w14:paraId="201897DF" w14:textId="77777777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A870D91" w14:textId="77777777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5C90C884" w14:textId="5A205F6C" w:rsidR="00603E29" w:rsidRPr="00B4130E" w:rsidRDefault="00603E29" w:rsidP="00603E2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Canno remember</w:t>
            </w:r>
          </w:p>
        </w:tc>
      </w:tr>
      <w:tr w:rsidR="006245FF" w:rsidRPr="00B4130E" w14:paraId="4F055D17" w14:textId="77777777" w:rsidTr="00FC46EC">
        <w:tc>
          <w:tcPr>
            <w:tcW w:w="1800" w:type="dxa"/>
          </w:tcPr>
          <w:p w14:paraId="28CC4A73" w14:textId="0C60DB8D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Had sex during the last 12 months </w:t>
            </w:r>
          </w:p>
        </w:tc>
        <w:tc>
          <w:tcPr>
            <w:tcW w:w="2250" w:type="dxa"/>
          </w:tcPr>
          <w:p w14:paraId="4050F19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respondent Had sex during the last 12 months</w:t>
            </w:r>
          </w:p>
        </w:tc>
        <w:tc>
          <w:tcPr>
            <w:tcW w:w="3240" w:type="dxa"/>
          </w:tcPr>
          <w:p w14:paraId="7C52446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B1786A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5096718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368E9B1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7E19B8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4518446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B4130E" w14:paraId="15D14279" w14:textId="77777777" w:rsidTr="00FC46EC">
        <w:tc>
          <w:tcPr>
            <w:tcW w:w="1800" w:type="dxa"/>
          </w:tcPr>
          <w:p w14:paraId="1BD1193E" w14:textId="10D19C6D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Number of sexual partners during the past 12 months </w:t>
            </w:r>
          </w:p>
        </w:tc>
        <w:tc>
          <w:tcPr>
            <w:tcW w:w="2250" w:type="dxa"/>
          </w:tcPr>
          <w:p w14:paraId="3FC229D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Number of sexual partners the respondent had during the past 12 months</w:t>
            </w:r>
          </w:p>
        </w:tc>
        <w:tc>
          <w:tcPr>
            <w:tcW w:w="3240" w:type="dxa"/>
          </w:tcPr>
          <w:p w14:paraId="16CC713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3C20A08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ABB287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2 -5 </w:t>
            </w:r>
          </w:p>
          <w:p w14:paraId="090B693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B4130E" w14:paraId="539CC01C" w14:textId="77777777" w:rsidTr="00FC46EC">
        <w:tc>
          <w:tcPr>
            <w:tcW w:w="1800" w:type="dxa"/>
          </w:tcPr>
          <w:p w14:paraId="17EFD25C" w14:textId="464DA902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Number of male sexual partners during the past 12 months </w:t>
            </w:r>
          </w:p>
        </w:tc>
        <w:tc>
          <w:tcPr>
            <w:tcW w:w="2250" w:type="dxa"/>
          </w:tcPr>
          <w:p w14:paraId="6665C1F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Number of male sexual partners the respondent had during the past 12 months</w:t>
            </w:r>
          </w:p>
        </w:tc>
        <w:tc>
          <w:tcPr>
            <w:tcW w:w="3240" w:type="dxa"/>
          </w:tcPr>
          <w:p w14:paraId="68CE7FC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50838A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377320B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2 -5 </w:t>
            </w:r>
          </w:p>
          <w:p w14:paraId="56BAB41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B4130E" w14:paraId="694B6172" w14:textId="77777777" w:rsidTr="00FC46EC">
        <w:tc>
          <w:tcPr>
            <w:tcW w:w="1800" w:type="dxa"/>
          </w:tcPr>
          <w:p w14:paraId="3F82CA83" w14:textId="2AA4F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Number of female sexual partners during the past 12 months </w:t>
            </w:r>
          </w:p>
        </w:tc>
        <w:tc>
          <w:tcPr>
            <w:tcW w:w="2250" w:type="dxa"/>
          </w:tcPr>
          <w:p w14:paraId="179FE35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Number of female sexual partners the respondent had during the past 12 months</w:t>
            </w:r>
          </w:p>
        </w:tc>
        <w:tc>
          <w:tcPr>
            <w:tcW w:w="3240" w:type="dxa"/>
          </w:tcPr>
          <w:p w14:paraId="6BE1AC6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BA04B9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F813EC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2 -5 </w:t>
            </w:r>
          </w:p>
          <w:p w14:paraId="7C51CDA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B4130E" w14:paraId="159C942D" w14:textId="77777777" w:rsidTr="00FC46EC">
        <w:tc>
          <w:tcPr>
            <w:tcW w:w="1800" w:type="dxa"/>
          </w:tcPr>
          <w:p w14:paraId="0BE65445" w14:textId="2DD5BE9E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Received money or gifts or favours in exchange for sex</w:t>
            </w:r>
          </w:p>
        </w:tc>
        <w:tc>
          <w:tcPr>
            <w:tcW w:w="2250" w:type="dxa"/>
          </w:tcPr>
          <w:p w14:paraId="1E3B863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received money or gifts or favours in exchange for sex</w:t>
            </w:r>
          </w:p>
        </w:tc>
        <w:tc>
          <w:tcPr>
            <w:tcW w:w="3240" w:type="dxa"/>
          </w:tcPr>
          <w:p w14:paraId="6C992A8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B012D2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072DD5F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Don’t know </w:t>
            </w:r>
          </w:p>
        </w:tc>
        <w:tc>
          <w:tcPr>
            <w:tcW w:w="3240" w:type="dxa"/>
          </w:tcPr>
          <w:p w14:paraId="0475F8F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CDCD0D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7E45331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  <w:p w14:paraId="3FC5781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B4130E" w14:paraId="66853CB8" w14:textId="77777777" w:rsidTr="00FC46EC">
        <w:tc>
          <w:tcPr>
            <w:tcW w:w="1800" w:type="dxa"/>
          </w:tcPr>
          <w:p w14:paraId="32ED2DF5" w14:textId="3D5FF9AA" w:rsidR="006245FF" w:rsidRPr="00B4130E" w:rsidRDefault="006E1960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T</w:t>
            </w:r>
            <w:r w:rsidR="006245FF" w:rsidRPr="00B4130E">
              <w:rPr>
                <w:rFonts w:cs="Arial"/>
                <w:sz w:val="20"/>
                <w:szCs w:val="20"/>
              </w:rPr>
              <w:t xml:space="preserve">wo or more sexual partners at the moment </w:t>
            </w:r>
          </w:p>
        </w:tc>
        <w:tc>
          <w:tcPr>
            <w:tcW w:w="2250" w:type="dxa"/>
          </w:tcPr>
          <w:p w14:paraId="5008DEE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 the respondent has two or more sexual partners at the moment </w:t>
            </w:r>
          </w:p>
        </w:tc>
        <w:tc>
          <w:tcPr>
            <w:tcW w:w="3240" w:type="dxa"/>
          </w:tcPr>
          <w:p w14:paraId="7F5C280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D783B6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588CCF4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2CF92C0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E1B538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296017F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B4130E" w14:paraId="3FDCE424" w14:textId="77777777" w:rsidTr="00FC46EC">
        <w:tc>
          <w:tcPr>
            <w:tcW w:w="1800" w:type="dxa"/>
          </w:tcPr>
          <w:p w14:paraId="207749B2" w14:textId="4A5FD9E4" w:rsidR="006245FF" w:rsidRPr="00B4130E" w:rsidRDefault="00B54BBE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  <w:r w:rsidR="006245FF" w:rsidRPr="00B4130E">
              <w:rPr>
                <w:rFonts w:cs="Arial"/>
                <w:sz w:val="20"/>
                <w:szCs w:val="20"/>
              </w:rPr>
              <w:t xml:space="preserve">xual partners in the last 3 months </w:t>
            </w:r>
          </w:p>
        </w:tc>
        <w:tc>
          <w:tcPr>
            <w:tcW w:w="2250" w:type="dxa"/>
          </w:tcPr>
          <w:p w14:paraId="1B52E5E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The number of sexual partners the respondent has had in the last 3 months</w:t>
            </w:r>
          </w:p>
        </w:tc>
        <w:tc>
          <w:tcPr>
            <w:tcW w:w="3240" w:type="dxa"/>
          </w:tcPr>
          <w:p w14:paraId="564A267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75B22D0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F76F75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2 -5 </w:t>
            </w:r>
          </w:p>
          <w:p w14:paraId="21FB46E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B4130E" w14:paraId="5A153633" w14:textId="77777777" w:rsidTr="00FC46EC">
        <w:tc>
          <w:tcPr>
            <w:tcW w:w="1800" w:type="dxa"/>
          </w:tcPr>
          <w:p w14:paraId="1828FE17" w14:textId="75999D9F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Condom use by any of the partners in the last 3 months </w:t>
            </w:r>
          </w:p>
        </w:tc>
        <w:tc>
          <w:tcPr>
            <w:tcW w:w="2250" w:type="dxa"/>
          </w:tcPr>
          <w:p w14:paraId="77A876F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any of the respondent’s sexual partners in the last 3 months used a condom. </w:t>
            </w:r>
          </w:p>
        </w:tc>
        <w:tc>
          <w:tcPr>
            <w:tcW w:w="3240" w:type="dxa"/>
          </w:tcPr>
          <w:p w14:paraId="14E9E8C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C9419E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08B24CD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B3ACE9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B4130E" w14:paraId="63F4EFEC" w14:textId="77777777" w:rsidTr="00FC46EC">
        <w:tc>
          <w:tcPr>
            <w:tcW w:w="1800" w:type="dxa"/>
          </w:tcPr>
          <w:p w14:paraId="7ACD2235" w14:textId="249B8260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Condom break/leak/slip</w:t>
            </w:r>
          </w:p>
        </w:tc>
        <w:tc>
          <w:tcPr>
            <w:tcW w:w="2250" w:type="dxa"/>
          </w:tcPr>
          <w:p w14:paraId="2AA649B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experienced condom leak/break/slip off during sex or pulling out</w:t>
            </w:r>
          </w:p>
        </w:tc>
        <w:tc>
          <w:tcPr>
            <w:tcW w:w="3240" w:type="dxa"/>
          </w:tcPr>
          <w:p w14:paraId="48677C2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512A94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77F3E83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6320A2BB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60FB97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544B331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B4130E" w14:paraId="0ADAFD33" w14:textId="77777777" w:rsidTr="005362EA">
        <w:trPr>
          <w:trHeight w:val="1025"/>
        </w:trPr>
        <w:tc>
          <w:tcPr>
            <w:tcW w:w="1800" w:type="dxa"/>
          </w:tcPr>
          <w:p w14:paraId="46A50B66" w14:textId="2A56884E" w:rsidR="006245FF" w:rsidRPr="00B54BBE" w:rsidRDefault="006245FF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Frequency of condom use</w:t>
            </w:r>
          </w:p>
        </w:tc>
        <w:tc>
          <w:tcPr>
            <w:tcW w:w="2250" w:type="dxa"/>
          </w:tcPr>
          <w:p w14:paraId="44B319A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How often a respondent uses a condom with a partner</w:t>
            </w:r>
          </w:p>
        </w:tc>
        <w:tc>
          <w:tcPr>
            <w:tcW w:w="3240" w:type="dxa"/>
          </w:tcPr>
          <w:p w14:paraId="25EBEE1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6719BAB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Almost every time</w:t>
            </w:r>
          </w:p>
          <w:p w14:paraId="611C56C4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Sometimes</w:t>
            </w:r>
          </w:p>
          <w:p w14:paraId="1739931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Never </w:t>
            </w:r>
          </w:p>
        </w:tc>
        <w:tc>
          <w:tcPr>
            <w:tcW w:w="3240" w:type="dxa"/>
          </w:tcPr>
          <w:p w14:paraId="16CBC24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21E9D69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Almost every time</w:t>
            </w:r>
          </w:p>
          <w:p w14:paraId="22DB52A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Sometimes</w:t>
            </w:r>
          </w:p>
          <w:p w14:paraId="52FE8FA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Never</w:t>
            </w:r>
          </w:p>
        </w:tc>
      </w:tr>
      <w:tr w:rsidR="005362EA" w:rsidRPr="00B4130E" w14:paraId="72790269" w14:textId="77777777" w:rsidTr="00FC46EC">
        <w:tc>
          <w:tcPr>
            <w:tcW w:w="1800" w:type="dxa"/>
          </w:tcPr>
          <w:p w14:paraId="6945FCB1" w14:textId="5A73C7D6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Condom use at last sex</w:t>
            </w:r>
          </w:p>
          <w:p w14:paraId="4BCB85FF" w14:textId="77777777" w:rsidR="005362EA" w:rsidRPr="00B4130E" w:rsidRDefault="005362EA" w:rsidP="006C446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F86BE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id you use a condom at last sex? Most recent person</w:t>
            </w:r>
          </w:p>
          <w:p w14:paraId="59E06D17" w14:textId="77777777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9026DA" w14:textId="77777777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1C5E2F3" w14:textId="13C47383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71E0ECDF" w14:textId="77777777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FA044B7" w14:textId="5CEC08A4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5362EA" w:rsidRPr="00B4130E" w14:paraId="53940501" w14:textId="77777777" w:rsidTr="00FC46EC">
        <w:tc>
          <w:tcPr>
            <w:tcW w:w="1800" w:type="dxa"/>
          </w:tcPr>
          <w:p w14:paraId="214E4267" w14:textId="18474CE7" w:rsidR="005362EA" w:rsidRPr="00B4130E" w:rsidRDefault="00B54BBE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C</w:t>
            </w:r>
            <w:r w:rsidR="005362EA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ondom use decision</w:t>
            </w:r>
          </w:p>
          <w:p w14:paraId="10F2BB06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7985F7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Who suggested using a condom? Second most recent person</w:t>
            </w:r>
          </w:p>
          <w:p w14:paraId="4AFD9F95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7F5083" w14:textId="77777777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5ABDB236" w14:textId="77777777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our Partner</w:t>
            </w:r>
          </w:p>
          <w:p w14:paraId="7EDFFF20" w14:textId="3A21860A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Mutual agreement</w:t>
            </w:r>
          </w:p>
        </w:tc>
        <w:tc>
          <w:tcPr>
            <w:tcW w:w="3240" w:type="dxa"/>
          </w:tcPr>
          <w:p w14:paraId="640EB521" w14:textId="77777777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234798E5" w14:textId="77777777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our Partner</w:t>
            </w:r>
          </w:p>
          <w:p w14:paraId="724B7352" w14:textId="0CC13DDF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Mutual agreement</w:t>
            </w:r>
          </w:p>
        </w:tc>
      </w:tr>
      <w:tr w:rsidR="005362EA" w:rsidRPr="00B4130E" w14:paraId="72064D58" w14:textId="77777777" w:rsidTr="00FC46EC">
        <w:tc>
          <w:tcPr>
            <w:tcW w:w="1800" w:type="dxa"/>
          </w:tcPr>
          <w:p w14:paraId="413F8BB5" w14:textId="7261963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Reasons for condom use</w:t>
            </w:r>
          </w:p>
          <w:p w14:paraId="2303AA07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A2E34C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 xml:space="preserve">If you used a condom, what were your reasons 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for doing so? Most recent person</w:t>
            </w:r>
          </w:p>
          <w:p w14:paraId="5E9E93A0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CAAA74" w14:textId="1DFA1CA1" w:rsidR="005362EA" w:rsidRPr="00B4130E" w:rsidRDefault="005362EA" w:rsidP="005362EA">
            <w:pPr>
              <w:rPr>
                <w:color w:val="000104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B4130E">
              <w:rPr>
                <w:color w:val="000104"/>
                <w:sz w:val="20"/>
                <w:szCs w:val="20"/>
              </w:rPr>
              <w:t>Concern about HIV infection</w:t>
            </w:r>
          </w:p>
          <w:p w14:paraId="002F983B" w14:textId="28D579CC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5C8E52A9" w14:textId="537EDF96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3. Want to prevent STIs</w:t>
            </w:r>
          </w:p>
          <w:p w14:paraId="432AB3AC" w14:textId="64D1AB40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3AB0B9D2" w14:textId="2F5B4F1A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5. I or partner on ARV</w:t>
            </w:r>
          </w:p>
          <w:p w14:paraId="04924D1A" w14:textId="1BC7719C" w:rsidR="005362EA" w:rsidRPr="00B4130E" w:rsidRDefault="005362EA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Other</w:t>
            </w:r>
          </w:p>
        </w:tc>
        <w:tc>
          <w:tcPr>
            <w:tcW w:w="3240" w:type="dxa"/>
          </w:tcPr>
          <w:p w14:paraId="3C97A6BE" w14:textId="77777777" w:rsidR="005362EA" w:rsidRPr="00B4130E" w:rsidRDefault="005362EA" w:rsidP="005362EA">
            <w:pPr>
              <w:rPr>
                <w:color w:val="000104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B4130E">
              <w:rPr>
                <w:color w:val="000104"/>
                <w:sz w:val="20"/>
                <w:szCs w:val="20"/>
              </w:rPr>
              <w:t>Concern about HIV infection</w:t>
            </w:r>
          </w:p>
          <w:p w14:paraId="20E49926" w14:textId="77777777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7CD3FD46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3. Want to prevent STIs</w:t>
            </w:r>
          </w:p>
          <w:p w14:paraId="6BA868A7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36C3C32F" w14:textId="77777777" w:rsidR="005362EA" w:rsidRPr="00B4130E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5. I or partner on ARV</w:t>
            </w:r>
          </w:p>
          <w:p w14:paraId="7BA4881A" w14:textId="4D5E30A8" w:rsidR="005362EA" w:rsidRPr="00B4130E" w:rsidRDefault="005362EA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Other</w:t>
            </w:r>
          </w:p>
        </w:tc>
      </w:tr>
      <w:tr w:rsidR="0051565B" w:rsidRPr="00B4130E" w14:paraId="457391AD" w14:textId="77777777" w:rsidTr="00FC46EC">
        <w:tc>
          <w:tcPr>
            <w:tcW w:w="1800" w:type="dxa"/>
          </w:tcPr>
          <w:p w14:paraId="53FC8856" w14:textId="056C4614" w:rsidR="0051565B" w:rsidRPr="00B4130E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 xml:space="preserve">Reasons for not using </w:t>
            </w:r>
            <w:r w:rsidR="00CA7F9C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 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</w:t>
            </w:r>
          </w:p>
        </w:tc>
        <w:tc>
          <w:tcPr>
            <w:tcW w:w="2250" w:type="dxa"/>
          </w:tcPr>
          <w:p w14:paraId="1A9E10CE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If you did not use a condom, what were your reasons for not doing so? Most recent person</w:t>
            </w:r>
          </w:p>
          <w:p w14:paraId="1A0726CF" w14:textId="77777777" w:rsidR="0051565B" w:rsidRPr="00B4130E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A7F4E" w14:textId="02E6CDDD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0FBDB71C" w14:textId="4CD50830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2E3258F2" w14:textId="1A2B2346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038FF84" w14:textId="453A97D6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59809791" w14:textId="2009264D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1EE6B795" w14:textId="10C398A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4F19568F" w14:textId="7A474D38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0333C5CC" w14:textId="345BB018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1F688554" w14:textId="7488AB60" w:rsidR="0051565B" w:rsidRPr="00B4130E" w:rsidRDefault="0051565B" w:rsidP="005362EA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2EF1E0B7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10468CC6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7D93358F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37AA08B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626DB60E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25EE34D1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3E6D07D3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77D1F195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07CFAEDA" w14:textId="4C2DC95B" w:rsidR="0051565B" w:rsidRPr="00B4130E" w:rsidRDefault="0051565B" w:rsidP="0051565B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8. Other</w:t>
            </w:r>
          </w:p>
        </w:tc>
      </w:tr>
      <w:tr w:rsidR="0051565B" w:rsidRPr="00B4130E" w14:paraId="2B252614" w14:textId="77777777" w:rsidTr="00FC46EC">
        <w:tc>
          <w:tcPr>
            <w:tcW w:w="1800" w:type="dxa"/>
          </w:tcPr>
          <w:p w14:paraId="2748040B" w14:textId="73FC3CD9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  <w:r w:rsidR="00B54BB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at 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last sex</w:t>
            </w:r>
          </w:p>
          <w:p w14:paraId="26EACD4B" w14:textId="77777777" w:rsidR="0051565B" w:rsidRPr="00B4130E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2763D" w14:textId="4B3167A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The last time you had sex with your partner</w:t>
            </w:r>
            <w:r w:rsidR="00CA7F9C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,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did you drink alcohol before sex - Most recent person</w:t>
            </w:r>
          </w:p>
        </w:tc>
        <w:tc>
          <w:tcPr>
            <w:tcW w:w="3240" w:type="dxa"/>
          </w:tcPr>
          <w:p w14:paraId="2314E927" w14:textId="0445D671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1362C935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5D0EBA48" w14:textId="4D51225F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3. Can't remember </w:t>
            </w:r>
          </w:p>
        </w:tc>
        <w:tc>
          <w:tcPr>
            <w:tcW w:w="3240" w:type="dxa"/>
          </w:tcPr>
          <w:p w14:paraId="6CAD418B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4DB85B25" w14:textId="7777777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190D37DF" w14:textId="348D78C7" w:rsidR="0051565B" w:rsidRPr="00B4130E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3. Can't remember</w:t>
            </w:r>
          </w:p>
        </w:tc>
      </w:tr>
      <w:tr w:rsidR="00CA7F9C" w:rsidRPr="00B4130E" w14:paraId="73D18C19" w14:textId="77777777" w:rsidTr="00FC46EC">
        <w:tc>
          <w:tcPr>
            <w:tcW w:w="1800" w:type="dxa"/>
          </w:tcPr>
          <w:p w14:paraId="5FFC728A" w14:textId="41F674CA" w:rsidR="00CA7F9C" w:rsidRPr="00B4130E" w:rsidRDefault="00B54BBE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access </w:t>
            </w:r>
          </w:p>
        </w:tc>
        <w:tc>
          <w:tcPr>
            <w:tcW w:w="2250" w:type="dxa"/>
          </w:tcPr>
          <w:p w14:paraId="72C30334" w14:textId="4D946F3C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Is it easy to get a condom if you need one? (Male and/female condoms)</w:t>
            </w:r>
          </w:p>
        </w:tc>
        <w:tc>
          <w:tcPr>
            <w:tcW w:w="3240" w:type="dxa"/>
          </w:tcPr>
          <w:p w14:paraId="5F4B3678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38434E4E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3E5ED162" w14:textId="48135E95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3. No response</w:t>
            </w:r>
          </w:p>
        </w:tc>
        <w:tc>
          <w:tcPr>
            <w:tcW w:w="3240" w:type="dxa"/>
          </w:tcPr>
          <w:p w14:paraId="2E49176A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5693813B" w14:textId="798389C4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</w:tc>
      </w:tr>
      <w:tr w:rsidR="007F535E" w:rsidRPr="00B4130E" w14:paraId="5F096DDD" w14:textId="77777777" w:rsidTr="00FC46EC">
        <w:tc>
          <w:tcPr>
            <w:tcW w:w="1800" w:type="dxa"/>
          </w:tcPr>
          <w:p w14:paraId="437B5925" w14:textId="5D2BB860" w:rsidR="007F535E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A place where the condom is obtained</w:t>
            </w:r>
          </w:p>
        </w:tc>
        <w:tc>
          <w:tcPr>
            <w:tcW w:w="2250" w:type="dxa"/>
          </w:tcPr>
          <w:p w14:paraId="6E17B9E7" w14:textId="714D3322" w:rsidR="007F535E" w:rsidRPr="00B4130E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Where do you normally obtain condoms?</w:t>
            </w:r>
          </w:p>
        </w:tc>
        <w:tc>
          <w:tcPr>
            <w:tcW w:w="3240" w:type="dxa"/>
          </w:tcPr>
          <w:p w14:paraId="39AF8DA6" w14:textId="77777777" w:rsidR="007F535E" w:rsidRPr="00256B58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1. </w:t>
            </w:r>
            <w:r>
              <w:rPr>
                <w:color w:val="000104"/>
                <w:sz w:val="18"/>
                <w:szCs w:val="18"/>
              </w:rPr>
              <w:t>Government clinic or hospital</w:t>
            </w:r>
          </w:p>
          <w:p w14:paraId="1ED9DB2B" w14:textId="77777777" w:rsidR="007F535E" w:rsidRPr="00256B58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2. </w:t>
            </w:r>
            <w:r>
              <w:rPr>
                <w:color w:val="000104"/>
                <w:sz w:val="18"/>
                <w:szCs w:val="18"/>
              </w:rPr>
              <w:t>Private clinic or hospital</w:t>
            </w:r>
          </w:p>
          <w:p w14:paraId="26B9CD80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3. Pharmacy/chemist</w:t>
            </w:r>
          </w:p>
          <w:p w14:paraId="410D68EA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4. Shop/supermarket/cafe</w:t>
            </w:r>
          </w:p>
          <w:p w14:paraId="3A7EA270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5. Garage/filling station</w:t>
            </w:r>
          </w:p>
          <w:p w14:paraId="272A7CD4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6. Spaza shop</w:t>
            </w:r>
          </w:p>
          <w:p w14:paraId="05CC4794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7. Shebeen / tavern / hotel</w:t>
            </w:r>
          </w:p>
          <w:p w14:paraId="5DB502DC" w14:textId="77777777" w:rsidR="00525F0B" w:rsidRDefault="00525F0B" w:rsidP="007F535E">
            <w:pPr>
              <w:pStyle w:val="Default"/>
              <w:rPr>
                <w:color w:val="000104"/>
                <w:sz w:val="20"/>
                <w:szCs w:val="20"/>
              </w:rPr>
            </w:pPr>
            <w:r>
              <w:rPr>
                <w:color w:val="000104"/>
                <w:sz w:val="20"/>
                <w:szCs w:val="20"/>
              </w:rPr>
              <w:t>8. Workplace</w:t>
            </w:r>
          </w:p>
          <w:p w14:paraId="1F43CE7A" w14:textId="3614A8EC" w:rsidR="00525F0B" w:rsidRPr="00B4130E" w:rsidRDefault="00525F0B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color w:val="000104"/>
                <w:sz w:val="20"/>
                <w:szCs w:val="20"/>
              </w:rPr>
              <w:t>9. Other</w:t>
            </w:r>
          </w:p>
        </w:tc>
        <w:tc>
          <w:tcPr>
            <w:tcW w:w="3240" w:type="dxa"/>
          </w:tcPr>
          <w:p w14:paraId="38F2A56F" w14:textId="77777777" w:rsidR="007F535E" w:rsidRPr="00256B58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1. </w:t>
            </w:r>
            <w:r>
              <w:rPr>
                <w:color w:val="000104"/>
                <w:sz w:val="18"/>
                <w:szCs w:val="18"/>
              </w:rPr>
              <w:t>Government clinic or hospital</w:t>
            </w:r>
          </w:p>
          <w:p w14:paraId="4FC1630C" w14:textId="77777777" w:rsidR="007F535E" w:rsidRPr="00256B58" w:rsidRDefault="007F535E" w:rsidP="007F535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2. </w:t>
            </w:r>
            <w:r>
              <w:rPr>
                <w:color w:val="000104"/>
                <w:sz w:val="18"/>
                <w:szCs w:val="18"/>
              </w:rPr>
              <w:t>Private clinic or hospital</w:t>
            </w:r>
          </w:p>
          <w:p w14:paraId="4901A763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3. Pharmacy / chemist</w:t>
            </w:r>
          </w:p>
          <w:p w14:paraId="5F7F6D9C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4. Shop / supermarket / cafe</w:t>
            </w:r>
          </w:p>
          <w:p w14:paraId="369CE20C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5. Garage / filling station</w:t>
            </w:r>
          </w:p>
          <w:p w14:paraId="3B98C12C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6. Spaza shop</w:t>
            </w:r>
          </w:p>
          <w:p w14:paraId="573A3446" w14:textId="77777777" w:rsidR="007F535E" w:rsidRDefault="007F535E" w:rsidP="007F535E">
            <w:pPr>
              <w:pStyle w:val="Default"/>
              <w:rPr>
                <w:color w:val="000104"/>
                <w:sz w:val="18"/>
                <w:szCs w:val="18"/>
              </w:rPr>
            </w:pPr>
            <w:r>
              <w:rPr>
                <w:color w:val="000104"/>
                <w:sz w:val="18"/>
                <w:szCs w:val="18"/>
              </w:rPr>
              <w:t>7. Shebeen / tavern / hotel</w:t>
            </w:r>
          </w:p>
          <w:p w14:paraId="6EF43592" w14:textId="77777777" w:rsidR="00525F0B" w:rsidRDefault="00525F0B" w:rsidP="00525F0B">
            <w:pPr>
              <w:pStyle w:val="Default"/>
              <w:rPr>
                <w:color w:val="000104"/>
                <w:sz w:val="20"/>
                <w:szCs w:val="20"/>
              </w:rPr>
            </w:pPr>
            <w:r>
              <w:rPr>
                <w:color w:val="000104"/>
                <w:sz w:val="20"/>
                <w:szCs w:val="20"/>
              </w:rPr>
              <w:t>8. Workplace</w:t>
            </w:r>
          </w:p>
          <w:p w14:paraId="0754E608" w14:textId="29B82192" w:rsidR="00525F0B" w:rsidRPr="00B4130E" w:rsidRDefault="00525F0B" w:rsidP="00525F0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color w:val="000104"/>
                <w:sz w:val="20"/>
                <w:szCs w:val="20"/>
              </w:rPr>
              <w:t>9. Other</w:t>
            </w:r>
          </w:p>
        </w:tc>
      </w:tr>
      <w:tr w:rsidR="00CA7F9C" w:rsidRPr="00B4130E" w14:paraId="44B86AF1" w14:textId="77777777" w:rsidTr="00FC46EC">
        <w:tc>
          <w:tcPr>
            <w:tcW w:w="1800" w:type="dxa"/>
          </w:tcPr>
          <w:p w14:paraId="0E305217" w14:textId="22BF260B" w:rsidR="00CA7F9C" w:rsidRPr="00B4130E" w:rsidRDefault="00CA7F9C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>Paid for a condom used</w:t>
            </w:r>
          </w:p>
        </w:tc>
        <w:tc>
          <w:tcPr>
            <w:tcW w:w="2250" w:type="dxa"/>
          </w:tcPr>
          <w:p w14:paraId="6EC9F78C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the respondent or the partner paid for the last condom they used or got it for free</w:t>
            </w:r>
          </w:p>
        </w:tc>
        <w:tc>
          <w:tcPr>
            <w:tcW w:w="3240" w:type="dxa"/>
          </w:tcPr>
          <w:p w14:paraId="552AA2BB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Paid for</w:t>
            </w:r>
          </w:p>
          <w:p w14:paraId="5FB1B6EC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ree</w:t>
            </w:r>
          </w:p>
          <w:p w14:paraId="6B0B274C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Not sure/ don’t know</w:t>
            </w:r>
          </w:p>
          <w:p w14:paraId="3FC37784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CCDF7D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Paid for</w:t>
            </w:r>
          </w:p>
          <w:p w14:paraId="76A6A4C2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ree</w:t>
            </w:r>
          </w:p>
          <w:p w14:paraId="720BAB52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Not sure/ don’t know</w:t>
            </w:r>
          </w:p>
        </w:tc>
      </w:tr>
      <w:tr w:rsidR="00CA7F9C" w:rsidRPr="00B4130E" w14:paraId="4F554767" w14:textId="77777777" w:rsidTr="00FC46EC">
        <w:tc>
          <w:tcPr>
            <w:tcW w:w="1800" w:type="dxa"/>
          </w:tcPr>
          <w:p w14:paraId="0A6EA2C9" w14:textId="5D82A38A" w:rsidR="00DA2A91" w:rsidRPr="00B4130E" w:rsidRDefault="00DA2A91" w:rsidP="00DA2A9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</w:p>
          <w:p w14:paraId="71EB66A8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CE2354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ver had a drink containing alcohol</w:t>
            </w:r>
          </w:p>
        </w:tc>
        <w:tc>
          <w:tcPr>
            <w:tcW w:w="3240" w:type="dxa"/>
          </w:tcPr>
          <w:p w14:paraId="752E47B9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B8267F1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24DA330A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1E4B9BB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EB6367E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B4130E" w14:paraId="0F28F96E" w14:textId="77777777" w:rsidTr="00FC46EC">
        <w:tc>
          <w:tcPr>
            <w:tcW w:w="1800" w:type="dxa"/>
          </w:tcPr>
          <w:p w14:paraId="40FE3F78" w14:textId="10E1F028" w:rsidR="00DA2A91" w:rsidRPr="00B54BBE" w:rsidRDefault="00DA2A91" w:rsidP="00B54BBE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color w:val="000104"/>
                <w:sz w:val="20"/>
                <w:szCs w:val="20"/>
              </w:rPr>
              <w:t>Frequency of alcohol intake</w:t>
            </w:r>
          </w:p>
          <w:p w14:paraId="15A12D23" w14:textId="68239A33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D4EB6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How often do you have a drink containing alcohol in the past 12 months?</w:t>
            </w:r>
          </w:p>
        </w:tc>
        <w:tc>
          <w:tcPr>
            <w:tcW w:w="3240" w:type="dxa"/>
          </w:tcPr>
          <w:p w14:paraId="27D18265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2B843436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Once a month or less</w:t>
            </w:r>
          </w:p>
          <w:p w14:paraId="09D3B517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2-4 times a month</w:t>
            </w:r>
          </w:p>
          <w:p w14:paraId="19D6F30C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2-3 times a week</w:t>
            </w:r>
          </w:p>
          <w:p w14:paraId="6636D5F8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4 or more times a week</w:t>
            </w:r>
          </w:p>
        </w:tc>
        <w:tc>
          <w:tcPr>
            <w:tcW w:w="3240" w:type="dxa"/>
          </w:tcPr>
          <w:p w14:paraId="60BB774A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12DC36D0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Once a month or less</w:t>
            </w:r>
          </w:p>
          <w:p w14:paraId="252F96BE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2-4 times a month</w:t>
            </w:r>
          </w:p>
          <w:p w14:paraId="2DB6ADF3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2-3 times a week</w:t>
            </w:r>
          </w:p>
          <w:p w14:paraId="543BFC39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4 or more times a week</w:t>
            </w:r>
          </w:p>
          <w:p w14:paraId="1C47F259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B4130E" w14:paraId="32F20D1B" w14:textId="77777777" w:rsidTr="00FC46EC">
        <w:tc>
          <w:tcPr>
            <w:tcW w:w="1800" w:type="dxa"/>
          </w:tcPr>
          <w:p w14:paraId="31F5B42C" w14:textId="71D2541B" w:rsidR="00CA7F9C" w:rsidRPr="00B4130E" w:rsidRDefault="00B54BBE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Number of alcohol drinks</w:t>
            </w:r>
          </w:p>
        </w:tc>
        <w:tc>
          <w:tcPr>
            <w:tcW w:w="2250" w:type="dxa"/>
          </w:tcPr>
          <w:p w14:paraId="36953476" w14:textId="77777777" w:rsidR="00484F3D" w:rsidRPr="00B4130E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ow many drinks containing alcohol do you have on a typical day when you are drinking?</w:t>
            </w:r>
          </w:p>
          <w:p w14:paraId="3F6C35DA" w14:textId="77777777" w:rsidR="00CA7F9C" w:rsidRPr="00B4130E" w:rsidRDefault="00CA7F9C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5ABC5F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1 or 2</w:t>
            </w:r>
          </w:p>
          <w:p w14:paraId="74F9499F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 3 or 4</w:t>
            </w:r>
          </w:p>
          <w:p w14:paraId="1A8A530C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5 or 6</w:t>
            </w:r>
          </w:p>
          <w:p w14:paraId="47A0B79E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4. 7 to 9</w:t>
            </w:r>
          </w:p>
          <w:p w14:paraId="7BB11471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5. 10 or more </w:t>
            </w:r>
          </w:p>
        </w:tc>
        <w:tc>
          <w:tcPr>
            <w:tcW w:w="3240" w:type="dxa"/>
          </w:tcPr>
          <w:p w14:paraId="536A3068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1 or 2</w:t>
            </w:r>
          </w:p>
          <w:p w14:paraId="2BCFDB47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2. 3 or 4</w:t>
            </w:r>
          </w:p>
          <w:p w14:paraId="601BEFEF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3. 5 or 6</w:t>
            </w:r>
          </w:p>
          <w:p w14:paraId="2AD0860F" w14:textId="77777777" w:rsidR="00CA7F9C" w:rsidRPr="00B4130E" w:rsidRDefault="00CA7F9C" w:rsidP="00CA7F9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4. 7 to 9</w:t>
            </w:r>
          </w:p>
          <w:p w14:paraId="1CB3A5F3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5. 10 or more</w:t>
            </w:r>
          </w:p>
        </w:tc>
      </w:tr>
      <w:tr w:rsidR="00484F3D" w:rsidRPr="00B4130E" w14:paraId="5F079D4C" w14:textId="77777777" w:rsidTr="00FC46EC">
        <w:tc>
          <w:tcPr>
            <w:tcW w:w="1800" w:type="dxa"/>
          </w:tcPr>
          <w:p w14:paraId="18ACB8CA" w14:textId="32D75252" w:rsidR="00484F3D" w:rsidRPr="00B54BBE" w:rsidRDefault="00293527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lcohol-related violence  </w:t>
            </w:r>
          </w:p>
        </w:tc>
        <w:tc>
          <w:tcPr>
            <w:tcW w:w="2250" w:type="dxa"/>
          </w:tcPr>
          <w:p w14:paraId="422A52D0" w14:textId="77777777" w:rsidR="00484F3D" w:rsidRPr="00B4130E" w:rsidRDefault="00484F3D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As a result of your drinking, have you and others been involved in violent actions and aggression? </w:t>
            </w:r>
          </w:p>
          <w:p w14:paraId="3539DBB9" w14:textId="77777777" w:rsidR="00484F3D" w:rsidRPr="00B4130E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5F3E76" w14:textId="77777777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o</w:t>
            </w:r>
          </w:p>
          <w:p w14:paraId="54A05A6F" w14:textId="45FC45D3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07AF26D8" w14:textId="02206316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Yes, during the last 12 months</w:t>
            </w:r>
          </w:p>
        </w:tc>
        <w:tc>
          <w:tcPr>
            <w:tcW w:w="3240" w:type="dxa"/>
          </w:tcPr>
          <w:p w14:paraId="627236EE" w14:textId="77777777" w:rsidR="00484F3D" w:rsidRPr="00B4130E" w:rsidRDefault="00484F3D" w:rsidP="00484F3D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o</w:t>
            </w:r>
          </w:p>
          <w:p w14:paraId="52B23987" w14:textId="77777777" w:rsidR="00484F3D" w:rsidRPr="00B4130E" w:rsidRDefault="00484F3D" w:rsidP="00484F3D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6571EFC1" w14:textId="1A55CD8E" w:rsidR="00484F3D" w:rsidRPr="00B4130E" w:rsidRDefault="00484F3D" w:rsidP="00484F3D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Yes, during the last 12 months</w:t>
            </w:r>
          </w:p>
        </w:tc>
      </w:tr>
      <w:tr w:rsidR="00484F3D" w:rsidRPr="00B4130E" w14:paraId="2858662B" w14:textId="77777777" w:rsidTr="00FC46EC">
        <w:tc>
          <w:tcPr>
            <w:tcW w:w="1800" w:type="dxa"/>
          </w:tcPr>
          <w:p w14:paraId="1CE0E838" w14:textId="548E1AA6" w:rsidR="00484F3D" w:rsidRPr="00B4130E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Smoke cannabis</w:t>
            </w:r>
          </w:p>
        </w:tc>
        <w:tc>
          <w:tcPr>
            <w:tcW w:w="2250" w:type="dxa"/>
          </w:tcPr>
          <w:p w14:paraId="5AA7AC84" w14:textId="77777777" w:rsidR="00484F3D" w:rsidRPr="00B4130E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Cannabis (dagga, marijuana, pot, grass, hash, etc.)</w:t>
            </w:r>
          </w:p>
          <w:p w14:paraId="7B396FED" w14:textId="77777777" w:rsidR="00484F3D" w:rsidRPr="00B4130E" w:rsidRDefault="00484F3D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56D44" w14:textId="77777777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ever</w:t>
            </w:r>
          </w:p>
          <w:p w14:paraId="27F470DE" w14:textId="77777777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once or twice</w:t>
            </w:r>
          </w:p>
          <w:p w14:paraId="5FBF00C8" w14:textId="7CCAB8DC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Monthly</w:t>
            </w:r>
          </w:p>
          <w:p w14:paraId="7DDB5EF4" w14:textId="77777777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Weekly</w:t>
            </w:r>
          </w:p>
          <w:p w14:paraId="6587D127" w14:textId="63AD4644" w:rsidR="00484F3D" w:rsidRPr="00B4130E" w:rsidRDefault="00484F3D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5. Almost daily </w:t>
            </w:r>
          </w:p>
        </w:tc>
        <w:tc>
          <w:tcPr>
            <w:tcW w:w="3240" w:type="dxa"/>
          </w:tcPr>
          <w:p w14:paraId="0B1BD1C0" w14:textId="77777777" w:rsidR="006D6B79" w:rsidRPr="00B4130E" w:rsidRDefault="006D6B79" w:rsidP="006D6B7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ever</w:t>
            </w:r>
          </w:p>
          <w:p w14:paraId="454A6135" w14:textId="77777777" w:rsidR="006D6B79" w:rsidRPr="00B4130E" w:rsidRDefault="006D6B79" w:rsidP="006D6B7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once or twice</w:t>
            </w:r>
          </w:p>
          <w:p w14:paraId="517FF968" w14:textId="77777777" w:rsidR="006D6B79" w:rsidRPr="00B4130E" w:rsidRDefault="006D6B79" w:rsidP="006D6B7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Monthly</w:t>
            </w:r>
          </w:p>
          <w:p w14:paraId="358FEBBD" w14:textId="77777777" w:rsidR="006D6B79" w:rsidRPr="00B4130E" w:rsidRDefault="006D6B79" w:rsidP="006D6B7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Weekly</w:t>
            </w:r>
          </w:p>
          <w:p w14:paraId="266FC153" w14:textId="6D538D25" w:rsidR="00484F3D" w:rsidRPr="00B4130E" w:rsidRDefault="006D6B79" w:rsidP="006D6B79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Almost daily</w:t>
            </w:r>
          </w:p>
        </w:tc>
      </w:tr>
      <w:tr w:rsidR="00CA7F9C" w:rsidRPr="00B4130E" w14:paraId="5E398E74" w14:textId="77777777" w:rsidTr="00FC46EC">
        <w:tc>
          <w:tcPr>
            <w:tcW w:w="1800" w:type="dxa"/>
          </w:tcPr>
          <w:p w14:paraId="0AED96A2" w14:textId="171626C8" w:rsidR="00CA7F9C" w:rsidRPr="00B4130E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Share injections</w:t>
            </w:r>
          </w:p>
        </w:tc>
        <w:tc>
          <w:tcPr>
            <w:tcW w:w="2250" w:type="dxa"/>
          </w:tcPr>
          <w:p w14:paraId="57B885D0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>Have you ever shared needle injections?</w:t>
            </w:r>
          </w:p>
        </w:tc>
        <w:tc>
          <w:tcPr>
            <w:tcW w:w="3240" w:type="dxa"/>
          </w:tcPr>
          <w:p w14:paraId="5CF268E8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o, never</w:t>
            </w:r>
          </w:p>
          <w:p w14:paraId="5AAF7F25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es, in the past 3 months</w:t>
            </w:r>
          </w:p>
          <w:p w14:paraId="19AD99BE" w14:textId="68F7ADF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</w:t>
            </w:r>
            <w:r w:rsidR="006D6B79">
              <w:rPr>
                <w:rFonts w:cs="Arial"/>
                <w:sz w:val="20"/>
                <w:szCs w:val="20"/>
              </w:rPr>
              <w:t>Y</w:t>
            </w:r>
            <w:r w:rsidRPr="00B4130E">
              <w:rPr>
                <w:rFonts w:cs="Arial"/>
                <w:sz w:val="20"/>
                <w:szCs w:val="20"/>
              </w:rPr>
              <w:t xml:space="preserve">es, but not in the past 3 months </w:t>
            </w:r>
          </w:p>
        </w:tc>
        <w:tc>
          <w:tcPr>
            <w:tcW w:w="3240" w:type="dxa"/>
          </w:tcPr>
          <w:p w14:paraId="33EFC5B2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No, never</w:t>
            </w:r>
          </w:p>
          <w:p w14:paraId="108015EF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Yes, in the past 3 months</w:t>
            </w:r>
          </w:p>
          <w:p w14:paraId="1CD62441" w14:textId="407C3451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3. </w:t>
            </w:r>
            <w:r w:rsidR="006D6B79">
              <w:rPr>
                <w:rFonts w:cs="Arial"/>
                <w:sz w:val="20"/>
                <w:szCs w:val="20"/>
              </w:rPr>
              <w:t>Y</w:t>
            </w:r>
            <w:r w:rsidRPr="00B4130E">
              <w:rPr>
                <w:rFonts w:cs="Arial"/>
                <w:sz w:val="20"/>
                <w:szCs w:val="20"/>
              </w:rPr>
              <w:t>es, but not in the past 3 months</w:t>
            </w:r>
          </w:p>
        </w:tc>
      </w:tr>
      <w:tr w:rsidR="00CA7F9C" w:rsidRPr="00B4130E" w14:paraId="11A8B616" w14:textId="77777777" w:rsidTr="00FC46EC">
        <w:tc>
          <w:tcPr>
            <w:tcW w:w="1800" w:type="dxa"/>
          </w:tcPr>
          <w:p w14:paraId="3512FD84" w14:textId="5AFCDF04" w:rsidR="00CA7F9C" w:rsidRPr="00B4130E" w:rsidRDefault="00293527" w:rsidP="00CA7F9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="00CA7F9C" w:rsidRPr="00B4130E">
              <w:rPr>
                <w:rFonts w:cs="Arial"/>
                <w:sz w:val="20"/>
                <w:szCs w:val="20"/>
              </w:rPr>
              <w:t>ex of most recent sexual partner</w:t>
            </w:r>
          </w:p>
        </w:tc>
        <w:tc>
          <w:tcPr>
            <w:tcW w:w="2250" w:type="dxa"/>
          </w:tcPr>
          <w:p w14:paraId="34947DAE" w14:textId="4D99E120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Is your partner a male or a female? Most recent person with whom you had sex</w:t>
            </w:r>
          </w:p>
        </w:tc>
        <w:tc>
          <w:tcPr>
            <w:tcW w:w="3240" w:type="dxa"/>
          </w:tcPr>
          <w:p w14:paraId="1B7EEBE5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Male</w:t>
            </w:r>
          </w:p>
          <w:p w14:paraId="3FA6560D" w14:textId="522AAF0D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emale</w:t>
            </w:r>
          </w:p>
        </w:tc>
        <w:tc>
          <w:tcPr>
            <w:tcW w:w="3240" w:type="dxa"/>
          </w:tcPr>
          <w:p w14:paraId="560815BB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Male</w:t>
            </w:r>
          </w:p>
          <w:p w14:paraId="6B400264" w14:textId="0F367AB5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Female</w:t>
            </w:r>
          </w:p>
        </w:tc>
      </w:tr>
      <w:tr w:rsidR="00CA7F9C" w:rsidRPr="00B4130E" w14:paraId="67B27B7F" w14:textId="77777777" w:rsidTr="00FC46EC">
        <w:tc>
          <w:tcPr>
            <w:tcW w:w="1800" w:type="dxa"/>
          </w:tcPr>
          <w:p w14:paraId="7319E89D" w14:textId="54832A0B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Type of most recentt sex</w:t>
            </w:r>
          </w:p>
          <w:p w14:paraId="60A5711B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5F0F98A" w14:textId="763F97E9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What type of sex do you have with your partner? Most recent person</w:t>
            </w:r>
          </w:p>
        </w:tc>
        <w:tc>
          <w:tcPr>
            <w:tcW w:w="3240" w:type="dxa"/>
          </w:tcPr>
          <w:p w14:paraId="59315F0A" w14:textId="3D9D0F53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Vaginal               1. Yes     2. N0</w:t>
            </w:r>
          </w:p>
          <w:p w14:paraId="234E86A2" w14:textId="4D91EC8A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Oral                      1. Yes    2. No</w:t>
            </w:r>
          </w:p>
          <w:p w14:paraId="48A21014" w14:textId="70A3443F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Anal sex              1. Yes    2. No</w:t>
            </w:r>
          </w:p>
        </w:tc>
        <w:tc>
          <w:tcPr>
            <w:tcW w:w="3240" w:type="dxa"/>
          </w:tcPr>
          <w:p w14:paraId="0DFF1CB2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Vaginal               1. Yes     2. N0</w:t>
            </w:r>
          </w:p>
          <w:p w14:paraId="0EFC9D27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Oral                      1. Yes    2. No</w:t>
            </w:r>
          </w:p>
          <w:p w14:paraId="0C4FAD27" w14:textId="0C259565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Anal sex              1. Yes    2. No</w:t>
            </w:r>
          </w:p>
        </w:tc>
      </w:tr>
      <w:tr w:rsidR="00CA7F9C" w:rsidRPr="00B4130E" w14:paraId="54BDE468" w14:textId="77777777" w:rsidTr="00FC46EC">
        <w:tc>
          <w:tcPr>
            <w:tcW w:w="1800" w:type="dxa"/>
          </w:tcPr>
          <w:p w14:paraId="0F5DBAF5" w14:textId="0EC1EBFF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Still sexually active with partner</w:t>
            </w:r>
          </w:p>
          <w:p w14:paraId="411E4C43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D12769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Are you still sexually active with your partner? Most recent person</w:t>
            </w:r>
          </w:p>
          <w:p w14:paraId="4260831A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73BCE1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B925158" w14:textId="756FBE89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4E2820A0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74748BB" w14:textId="74788532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CA7F9C" w:rsidRPr="00B4130E" w14:paraId="50A5E2DA" w14:textId="77777777" w:rsidTr="00FC46EC">
        <w:tc>
          <w:tcPr>
            <w:tcW w:w="1800" w:type="dxa"/>
          </w:tcPr>
          <w:p w14:paraId="01CE7EBF" w14:textId="74218C7E" w:rsidR="00CA7F9C" w:rsidRPr="00B4130E" w:rsidRDefault="00293527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F</w:t>
            </w:r>
            <w:r w:rsidR="00CA7F9C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requency of sexual intercouse within the last 30 days</w:t>
            </w:r>
          </w:p>
        </w:tc>
        <w:tc>
          <w:tcPr>
            <w:tcW w:w="2250" w:type="dxa"/>
          </w:tcPr>
          <w:p w14:paraId="35A67CA2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ow many times during the last 30 days did you have penetrative sexual intercourse - Most recent person</w:t>
            </w:r>
          </w:p>
          <w:p w14:paraId="69E122AD" w14:textId="77777777" w:rsidR="00CA7F9C" w:rsidRPr="00B4130E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CFC3704" w14:textId="04B82DE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CD05EC3" w14:textId="77777777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&lt; 5 </w:t>
            </w:r>
          </w:p>
          <w:p w14:paraId="772E2681" w14:textId="24969DE4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2- 9</w:t>
            </w:r>
          </w:p>
          <w:p w14:paraId="04E5FB37" w14:textId="7771E260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10 – 19</w:t>
            </w:r>
          </w:p>
          <w:p w14:paraId="72D78212" w14:textId="41FC0378" w:rsidR="00CA7F9C" w:rsidRPr="00B4130E" w:rsidRDefault="00CA7F9C" w:rsidP="00CA7F9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20 or more</w:t>
            </w:r>
          </w:p>
        </w:tc>
      </w:tr>
    </w:tbl>
    <w:p w14:paraId="4F5FAD9C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5" w:name="_Hlk164284979"/>
    </w:p>
    <w:p w14:paraId="5F2DA0BA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50614B05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5ADCE7B3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26240E67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29C139AF" w14:textId="77777777" w:rsidR="00B4130E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1628256F" w14:textId="77777777" w:rsidR="00293527" w:rsidRDefault="00293527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611AE4DC" w14:textId="3F146620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r w:rsidRPr="00B4130E">
        <w:rPr>
          <w:rFonts w:cs="Arial"/>
          <w:b/>
          <w:bCs/>
          <w:sz w:val="20"/>
          <w:szCs w:val="20"/>
        </w:rPr>
        <w:t xml:space="preserve">6. Variable Definition: </w:t>
      </w:r>
      <w:r w:rsidR="00B54BBE">
        <w:rPr>
          <w:rFonts w:cs="Arial"/>
          <w:b/>
          <w:bCs/>
          <w:sz w:val="20"/>
          <w:szCs w:val="20"/>
        </w:rPr>
        <w:t>Exposure</w:t>
      </w:r>
      <w:r w:rsidRPr="00B4130E">
        <w:rPr>
          <w:rFonts w:cs="Arial"/>
          <w:b/>
          <w:bCs/>
          <w:sz w:val="20"/>
          <w:szCs w:val="20"/>
        </w:rPr>
        <w:t xml:space="preserve"> Variables (</w:t>
      </w:r>
      <w:r w:rsidR="00C34F93" w:rsidRPr="00B4130E">
        <w:rPr>
          <w:rFonts w:cs="Arial"/>
          <w:b/>
          <w:bCs/>
          <w:sz w:val="20"/>
          <w:szCs w:val="20"/>
        </w:rPr>
        <w:t xml:space="preserve">Health status/ </w:t>
      </w:r>
      <w:r w:rsidRPr="00B4130E">
        <w:rPr>
          <w:rFonts w:cs="Arial"/>
          <w:b/>
          <w:bCs/>
          <w:sz w:val="20"/>
          <w:szCs w:val="20"/>
        </w:rPr>
        <w:t>Pre-existing medical conditions</w:t>
      </w:r>
      <w:r w:rsidR="00C34F93" w:rsidRPr="00B4130E">
        <w:rPr>
          <w:rFonts w:cs="Arial"/>
          <w:b/>
          <w:bCs/>
          <w:sz w:val="20"/>
          <w:szCs w:val="20"/>
        </w:rPr>
        <w:t>/</w:t>
      </w:r>
      <w:r w:rsidRPr="00B4130E">
        <w:rPr>
          <w:rFonts w:cs="Arial"/>
          <w:b/>
          <w:bCs/>
          <w:sz w:val="20"/>
          <w:szCs w:val="20"/>
        </w:rPr>
        <w:t xml:space="preserve"> disabilities</w:t>
      </w:r>
      <w:r w:rsidR="00EC7826" w:rsidRPr="00B4130E">
        <w:rPr>
          <w:rFonts w:cs="Arial"/>
          <w:b/>
          <w:bCs/>
          <w:sz w:val="20"/>
          <w:szCs w:val="20"/>
        </w:rPr>
        <w:t>/ Stigma/ Violence</w:t>
      </w:r>
      <w:r w:rsidRPr="00B4130E">
        <w:rPr>
          <w:rFonts w:cs="Arial"/>
          <w:b/>
          <w:bCs/>
          <w:sz w:val="20"/>
          <w:szCs w:val="20"/>
        </w:rPr>
        <w:t xml:space="preserve">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B4130E" w14:paraId="2DA88ACD" w14:textId="77777777" w:rsidTr="00FC46EC">
        <w:tc>
          <w:tcPr>
            <w:tcW w:w="1800" w:type="dxa"/>
          </w:tcPr>
          <w:p w14:paraId="5FCABB44" w14:textId="0E4E0FFE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F7EF664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BF609A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CE9BA99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B4130E" w14:paraId="6297474D" w14:textId="77777777" w:rsidTr="00FC46EC">
        <w:tc>
          <w:tcPr>
            <w:tcW w:w="1800" w:type="dxa"/>
          </w:tcPr>
          <w:p w14:paraId="35E1A0D5" w14:textId="155D972B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Disability status</w:t>
            </w:r>
          </w:p>
        </w:tc>
        <w:tc>
          <w:tcPr>
            <w:tcW w:w="2250" w:type="dxa"/>
          </w:tcPr>
          <w:p w14:paraId="2BE3D45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Whether the respondent has a disability </w:t>
            </w:r>
          </w:p>
        </w:tc>
        <w:tc>
          <w:tcPr>
            <w:tcW w:w="3240" w:type="dxa"/>
          </w:tcPr>
          <w:p w14:paraId="5E56A41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CE2CC7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3C9F81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284B57D0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D7492D6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282D07F7" w14:textId="2C321880" w:rsidR="006245FF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B4130E" w14:paraId="77222A01" w14:textId="77777777" w:rsidTr="00FC46EC">
        <w:tc>
          <w:tcPr>
            <w:tcW w:w="1800" w:type="dxa"/>
          </w:tcPr>
          <w:p w14:paraId="60973421" w14:textId="694D8E53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Duration of disability </w:t>
            </w:r>
          </w:p>
        </w:tc>
        <w:tc>
          <w:tcPr>
            <w:tcW w:w="2250" w:type="dxa"/>
          </w:tcPr>
          <w:p w14:paraId="23B7CA0E" w14:textId="5AF0DF38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How long has the respondent </w:t>
            </w:r>
            <w:r w:rsidR="006461DF" w:rsidRPr="00B4130E">
              <w:rPr>
                <w:rFonts w:cs="Arial"/>
                <w:sz w:val="20"/>
                <w:szCs w:val="20"/>
              </w:rPr>
              <w:t>had</w:t>
            </w:r>
            <w:r w:rsidRPr="00B4130E">
              <w:rPr>
                <w:rFonts w:cs="Arial"/>
                <w:sz w:val="20"/>
                <w:szCs w:val="20"/>
              </w:rPr>
              <w:t xml:space="preserve"> </w:t>
            </w:r>
            <w:r w:rsidR="006461DF" w:rsidRPr="00B4130E">
              <w:rPr>
                <w:rFonts w:cs="Arial"/>
                <w:sz w:val="20"/>
                <w:szCs w:val="20"/>
              </w:rPr>
              <w:t xml:space="preserve">a </w:t>
            </w:r>
            <w:r w:rsidRPr="00B4130E">
              <w:rPr>
                <w:rFonts w:cs="Arial"/>
                <w:sz w:val="20"/>
                <w:szCs w:val="20"/>
              </w:rPr>
              <w:t>disability in years</w:t>
            </w:r>
          </w:p>
        </w:tc>
        <w:tc>
          <w:tcPr>
            <w:tcW w:w="3240" w:type="dxa"/>
          </w:tcPr>
          <w:p w14:paraId="5CCF3C6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154DE410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&lt; 1 year</w:t>
            </w:r>
          </w:p>
          <w:p w14:paraId="6832F1B5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2-4 years</w:t>
            </w:r>
          </w:p>
          <w:p w14:paraId="056F99EE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5 - 7 years</w:t>
            </w:r>
          </w:p>
          <w:p w14:paraId="2570E58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&gt; 7 years</w:t>
            </w:r>
          </w:p>
        </w:tc>
      </w:tr>
      <w:tr w:rsidR="006245FF" w:rsidRPr="00B4130E" w14:paraId="43F6F235" w14:textId="77777777" w:rsidTr="00FC46EC">
        <w:tc>
          <w:tcPr>
            <w:tcW w:w="1800" w:type="dxa"/>
          </w:tcPr>
          <w:p w14:paraId="74B270E1" w14:textId="57C14341" w:rsidR="006245FF" w:rsidRPr="00B4130E" w:rsidRDefault="006461D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>Type of disability</w:t>
            </w:r>
          </w:p>
        </w:tc>
        <w:tc>
          <w:tcPr>
            <w:tcW w:w="2250" w:type="dxa"/>
          </w:tcPr>
          <w:p w14:paraId="7CA16624" w14:textId="54FF8955" w:rsidR="006245FF" w:rsidRPr="00B4130E" w:rsidRDefault="006461D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at is the disability?</w:t>
            </w:r>
          </w:p>
        </w:tc>
        <w:tc>
          <w:tcPr>
            <w:tcW w:w="3240" w:type="dxa"/>
          </w:tcPr>
          <w:p w14:paraId="56D85D66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Physical (spinal injury, loss of a limb, etc.)</w:t>
            </w:r>
          </w:p>
          <w:p w14:paraId="458408AB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2. Sight </w:t>
            </w:r>
          </w:p>
          <w:p w14:paraId="754D5033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3. Partial hearing </w:t>
            </w:r>
          </w:p>
          <w:p w14:paraId="320AAAB1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4. communication/ speech </w:t>
            </w:r>
          </w:p>
          <w:p w14:paraId="5E430D0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5. Mental or psychiatric illness </w:t>
            </w:r>
          </w:p>
        </w:tc>
        <w:tc>
          <w:tcPr>
            <w:tcW w:w="3240" w:type="dxa"/>
          </w:tcPr>
          <w:p w14:paraId="4D56F538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1. </w:t>
            </w:r>
            <w:r w:rsidRPr="00B4130E">
              <w:rPr>
                <w:sz w:val="20"/>
                <w:szCs w:val="20"/>
              </w:rPr>
              <w:t>Physical (spinal injury, loss of a limb, etc.)</w:t>
            </w:r>
          </w:p>
          <w:p w14:paraId="1C0A49FA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2. Sight </w:t>
            </w:r>
          </w:p>
          <w:p w14:paraId="51C4AD1F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3. Partial hearing </w:t>
            </w:r>
          </w:p>
          <w:p w14:paraId="01326C09" w14:textId="77777777" w:rsidR="006245FF" w:rsidRPr="00B4130E" w:rsidRDefault="006245FF" w:rsidP="00FC46EC">
            <w:pPr>
              <w:rPr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4. communication/ speech </w:t>
            </w:r>
          </w:p>
          <w:p w14:paraId="06674CB8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5. Mental or  illness</w:t>
            </w:r>
          </w:p>
        </w:tc>
      </w:tr>
      <w:tr w:rsidR="00D16636" w:rsidRPr="00B4130E" w14:paraId="0395918B" w14:textId="77777777" w:rsidTr="00FC46EC">
        <w:tc>
          <w:tcPr>
            <w:tcW w:w="1800" w:type="dxa"/>
          </w:tcPr>
          <w:p w14:paraId="3E819CAE" w14:textId="6FDBC384" w:rsidR="00D16636" w:rsidRPr="00B4130E" w:rsidRDefault="00D16636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Ever had TB</w:t>
            </w:r>
          </w:p>
        </w:tc>
        <w:tc>
          <w:tcPr>
            <w:tcW w:w="2250" w:type="dxa"/>
          </w:tcPr>
          <w:p w14:paraId="0D649B27" w14:textId="4E37CC7F" w:rsidR="00D16636" w:rsidRPr="00B4130E" w:rsidRDefault="00D16636" w:rsidP="00D1663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ave you ever been told by a doctor or other health professional that you had TB?</w:t>
            </w:r>
          </w:p>
        </w:tc>
        <w:tc>
          <w:tcPr>
            <w:tcW w:w="3240" w:type="dxa"/>
          </w:tcPr>
          <w:p w14:paraId="18E2AA9D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AB800C8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7A0E428" w14:textId="1002D7E5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58211A7F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9025DB8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225DCD31" w14:textId="3AD21EAE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D16636" w:rsidRPr="00B4130E" w14:paraId="76687505" w14:textId="77777777" w:rsidTr="00FC46EC">
        <w:tc>
          <w:tcPr>
            <w:tcW w:w="1800" w:type="dxa"/>
          </w:tcPr>
          <w:p w14:paraId="18945DC2" w14:textId="07B67747" w:rsidR="00D16636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="00D16636" w:rsidRPr="00B4130E">
              <w:rPr>
                <w:rFonts w:cs="Arial"/>
                <w:sz w:val="20"/>
                <w:szCs w:val="20"/>
              </w:rPr>
              <w:t>tigmatized due to TB</w:t>
            </w:r>
          </w:p>
        </w:tc>
        <w:tc>
          <w:tcPr>
            <w:tcW w:w="2250" w:type="dxa"/>
          </w:tcPr>
          <w:p w14:paraId="0EDDA61C" w14:textId="205653A6" w:rsidR="00D16636" w:rsidRPr="00B4130E" w:rsidRDefault="00D16636" w:rsidP="00D1663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When you fell sick with TB, were you - Teased, insulted or sworn at</w:t>
            </w:r>
          </w:p>
        </w:tc>
        <w:tc>
          <w:tcPr>
            <w:tcW w:w="3240" w:type="dxa"/>
          </w:tcPr>
          <w:p w14:paraId="48FA16DD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D4C09AE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83A3059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91C398B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AD86176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B5DBEAB" w14:textId="77777777" w:rsidR="00D16636" w:rsidRPr="00B4130E" w:rsidRDefault="00D16636" w:rsidP="00D16636">
            <w:pPr>
              <w:rPr>
                <w:rFonts w:cs="Arial"/>
                <w:sz w:val="20"/>
                <w:szCs w:val="20"/>
              </w:rPr>
            </w:pPr>
          </w:p>
        </w:tc>
      </w:tr>
      <w:tr w:rsidR="009040CF" w:rsidRPr="00B4130E" w14:paraId="670A9032" w14:textId="77777777" w:rsidTr="00FC46EC">
        <w:tc>
          <w:tcPr>
            <w:tcW w:w="1800" w:type="dxa"/>
          </w:tcPr>
          <w:p w14:paraId="0EC9A038" w14:textId="61B03E01" w:rsidR="009040C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aginal discharge within the </w:t>
            </w:r>
            <w:r w:rsidR="006E1960" w:rsidRPr="00B4130E">
              <w:rPr>
                <w:rFonts w:cs="Arial"/>
                <w:sz w:val="20"/>
                <w:szCs w:val="20"/>
              </w:rPr>
              <w:t>last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 12 months</w:t>
            </w:r>
          </w:p>
        </w:tc>
        <w:tc>
          <w:tcPr>
            <w:tcW w:w="2250" w:type="dxa"/>
          </w:tcPr>
          <w:p w14:paraId="6814489A" w14:textId="7FFAFD55" w:rsidR="009040CF" w:rsidRPr="00B4130E" w:rsidRDefault="009040CF" w:rsidP="00D1663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uring the last 12 months have you had an abnormal discharge from your vagina?</w:t>
            </w:r>
          </w:p>
        </w:tc>
        <w:tc>
          <w:tcPr>
            <w:tcW w:w="3240" w:type="dxa"/>
          </w:tcPr>
          <w:p w14:paraId="6F757038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75F17FF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D3227FD" w14:textId="11978BB4" w:rsidR="009040CF" w:rsidRPr="00B4130E" w:rsidRDefault="009040CF" w:rsidP="00D1663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892EED3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7E0D996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38351244" w14:textId="68082D86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9040CF" w:rsidRPr="00B4130E" w14:paraId="3C9E20DA" w14:textId="77777777" w:rsidTr="00FC46EC">
        <w:tc>
          <w:tcPr>
            <w:tcW w:w="1800" w:type="dxa"/>
          </w:tcPr>
          <w:p w14:paraId="0FA1A7AF" w14:textId="5A70294A" w:rsidR="009040C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aginal ulcer or sore within the </w:t>
            </w:r>
            <w:r w:rsidR="006E1960" w:rsidRPr="00B4130E">
              <w:rPr>
                <w:rFonts w:cs="Arial"/>
                <w:sz w:val="20"/>
                <w:szCs w:val="20"/>
              </w:rPr>
              <w:t>last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 12 months</w:t>
            </w:r>
          </w:p>
        </w:tc>
        <w:tc>
          <w:tcPr>
            <w:tcW w:w="2250" w:type="dxa"/>
          </w:tcPr>
          <w:p w14:paraId="2102E927" w14:textId="77777777" w:rsidR="009040CF" w:rsidRPr="00B4130E" w:rsidRDefault="009040CF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uring the last 12 months, have you had an ulcer or sore on or near your vagina?</w:t>
            </w:r>
          </w:p>
          <w:p w14:paraId="47AA93EE" w14:textId="77777777" w:rsidR="009040CF" w:rsidRPr="00B4130E" w:rsidRDefault="009040CF" w:rsidP="00D1663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CC76C50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992EB7E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75F9E381" w14:textId="0460FD9F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7EE5CC2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E694775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0E99C819" w14:textId="17E72A33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9040CF" w:rsidRPr="00B4130E" w14:paraId="519A4C82" w14:textId="77777777" w:rsidTr="00FC46EC">
        <w:tc>
          <w:tcPr>
            <w:tcW w:w="1800" w:type="dxa"/>
          </w:tcPr>
          <w:p w14:paraId="34FB8389" w14:textId="41130BAC" w:rsidR="009040CF" w:rsidRPr="00B4130E" w:rsidRDefault="00293527" w:rsidP="009040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ischarge </w:t>
            </w:r>
            <w:r w:rsidR="006E1960" w:rsidRPr="00B4130E">
              <w:rPr>
                <w:rFonts w:cs="Arial"/>
                <w:sz w:val="20"/>
                <w:szCs w:val="20"/>
              </w:rPr>
              <w:t xml:space="preserve">from the penis 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within the </w:t>
            </w:r>
            <w:r w:rsidR="006E1960" w:rsidRPr="00B4130E">
              <w:rPr>
                <w:rFonts w:cs="Arial"/>
                <w:sz w:val="20"/>
                <w:szCs w:val="20"/>
              </w:rPr>
              <w:t>last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 12 months</w:t>
            </w:r>
          </w:p>
        </w:tc>
        <w:tc>
          <w:tcPr>
            <w:tcW w:w="2250" w:type="dxa"/>
          </w:tcPr>
          <w:p w14:paraId="2FF1DD30" w14:textId="3DB33EF0" w:rsidR="009040CF" w:rsidRPr="00B4130E" w:rsidRDefault="009040CF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During the last 12 months have you had an abnormal discharge from your </w:t>
            </w:r>
            <w:r w:rsidR="006E1960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penis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?</w:t>
            </w:r>
          </w:p>
        </w:tc>
        <w:tc>
          <w:tcPr>
            <w:tcW w:w="3240" w:type="dxa"/>
          </w:tcPr>
          <w:p w14:paraId="30306104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B069C36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CBF39AD" w14:textId="57A3A193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7A7C10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4F64EB9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7F14875F" w14:textId="5836F209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9040CF" w:rsidRPr="00B4130E" w14:paraId="15DB482A" w14:textId="77777777" w:rsidTr="00FC46EC">
        <w:tc>
          <w:tcPr>
            <w:tcW w:w="1800" w:type="dxa"/>
          </w:tcPr>
          <w:p w14:paraId="0B712EAE" w14:textId="7D913596" w:rsidR="009040CF" w:rsidRPr="00B4130E" w:rsidRDefault="00293527" w:rsidP="009040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</w:t>
            </w:r>
            <w:r w:rsidR="009040CF" w:rsidRPr="00B4130E">
              <w:rPr>
                <w:rFonts w:cs="Arial"/>
                <w:sz w:val="20"/>
                <w:szCs w:val="20"/>
              </w:rPr>
              <w:t>lcer or sore</w:t>
            </w:r>
            <w:r w:rsidR="006E1960" w:rsidRPr="00B4130E">
              <w:rPr>
                <w:rFonts w:cs="Arial"/>
                <w:sz w:val="20"/>
                <w:szCs w:val="20"/>
              </w:rPr>
              <w:t xml:space="preserve"> near the penis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 within the </w:t>
            </w:r>
            <w:r w:rsidR="006E1960" w:rsidRPr="00B4130E">
              <w:rPr>
                <w:rFonts w:cs="Arial"/>
                <w:sz w:val="20"/>
                <w:szCs w:val="20"/>
              </w:rPr>
              <w:t>last</w:t>
            </w:r>
            <w:r w:rsidR="009040CF" w:rsidRPr="00B4130E">
              <w:rPr>
                <w:rFonts w:cs="Arial"/>
                <w:sz w:val="20"/>
                <w:szCs w:val="20"/>
              </w:rPr>
              <w:t xml:space="preserve"> 12 months</w:t>
            </w:r>
          </w:p>
        </w:tc>
        <w:tc>
          <w:tcPr>
            <w:tcW w:w="2250" w:type="dxa"/>
          </w:tcPr>
          <w:p w14:paraId="10186FCD" w14:textId="456767F6" w:rsidR="009040CF" w:rsidRPr="00B4130E" w:rsidRDefault="009040CF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During the last 12 months, have you had an ulcer or sore on or near your </w:t>
            </w:r>
            <w:r w:rsidR="006E1960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penis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?</w:t>
            </w:r>
          </w:p>
        </w:tc>
        <w:tc>
          <w:tcPr>
            <w:tcW w:w="3240" w:type="dxa"/>
          </w:tcPr>
          <w:p w14:paraId="25FAC12B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FD159C7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485D3DB" w14:textId="3D6DE1E3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7F9CF4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9B50E2A" w14:textId="77777777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D1D3DDD" w14:textId="21ED2CB6" w:rsidR="009040CF" w:rsidRPr="00B4130E" w:rsidRDefault="009040CF" w:rsidP="009040CF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E1960" w:rsidRPr="00B4130E" w14:paraId="0BA118CE" w14:textId="77777777" w:rsidTr="00FC46EC">
        <w:tc>
          <w:tcPr>
            <w:tcW w:w="1800" w:type="dxa"/>
          </w:tcPr>
          <w:p w14:paraId="70B03F7F" w14:textId="67CAB3D5" w:rsidR="006E1960" w:rsidRPr="00B4130E" w:rsidRDefault="00293527" w:rsidP="009040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</w:t>
            </w:r>
            <w:r w:rsidR="006E1960" w:rsidRPr="00B4130E">
              <w:rPr>
                <w:rFonts w:cs="Arial"/>
                <w:sz w:val="20"/>
                <w:szCs w:val="20"/>
              </w:rPr>
              <w:t>xperienced pain when passing urine</w:t>
            </w:r>
          </w:p>
        </w:tc>
        <w:tc>
          <w:tcPr>
            <w:tcW w:w="2250" w:type="dxa"/>
          </w:tcPr>
          <w:p w14:paraId="3480EE90" w14:textId="1270621B" w:rsidR="006E1960" w:rsidRPr="00B4130E" w:rsidRDefault="006E1960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uring the last 12 months have you experienced pain when passing urine?</w:t>
            </w:r>
          </w:p>
        </w:tc>
        <w:tc>
          <w:tcPr>
            <w:tcW w:w="3240" w:type="dxa"/>
          </w:tcPr>
          <w:p w14:paraId="7FEA7FE6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2398853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514CD4DE" w14:textId="542FB609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2B0C2967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C9D1084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0B8F183A" w14:textId="008F3EFF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E1960" w:rsidRPr="00B4130E" w14:paraId="47ACF868" w14:textId="77777777" w:rsidTr="00FC46EC">
        <w:tc>
          <w:tcPr>
            <w:tcW w:w="1800" w:type="dxa"/>
          </w:tcPr>
          <w:p w14:paraId="066CB317" w14:textId="155B507D" w:rsidR="006E1960" w:rsidRPr="00B4130E" w:rsidRDefault="00293527" w:rsidP="009040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  <w:r w:rsidR="006E1960" w:rsidRPr="00B4130E">
              <w:rPr>
                <w:rFonts w:cs="Arial"/>
                <w:sz w:val="20"/>
                <w:szCs w:val="20"/>
              </w:rPr>
              <w:t>isist health facility</w:t>
            </w:r>
          </w:p>
        </w:tc>
        <w:tc>
          <w:tcPr>
            <w:tcW w:w="2250" w:type="dxa"/>
          </w:tcPr>
          <w:p w14:paraId="131F28A3" w14:textId="638FAF2A" w:rsidR="006E1960" w:rsidRPr="00B4130E" w:rsidRDefault="006E1960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id you visit a health facility or see a healthcare provider because of these problems?</w:t>
            </w:r>
          </w:p>
        </w:tc>
        <w:tc>
          <w:tcPr>
            <w:tcW w:w="3240" w:type="dxa"/>
          </w:tcPr>
          <w:p w14:paraId="4FB7FBBE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D66C04B" w14:textId="4B0619A1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3F6FDDC5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9EBD73C" w14:textId="0DE2D513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</w:tr>
      <w:tr w:rsidR="006E1960" w:rsidRPr="00B4130E" w14:paraId="58FF16DF" w14:textId="77777777" w:rsidTr="00FC46EC">
        <w:tc>
          <w:tcPr>
            <w:tcW w:w="1800" w:type="dxa"/>
          </w:tcPr>
          <w:p w14:paraId="4F3469B4" w14:textId="47B8B36F" w:rsidR="006E1960" w:rsidRPr="00B4130E" w:rsidRDefault="00293527" w:rsidP="009040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</w:t>
            </w:r>
            <w:r w:rsidR="006E1960" w:rsidRPr="00B4130E">
              <w:rPr>
                <w:rFonts w:cs="Arial"/>
                <w:sz w:val="20"/>
                <w:szCs w:val="20"/>
              </w:rPr>
              <w:t xml:space="preserve">btained treatment </w:t>
            </w:r>
          </w:p>
        </w:tc>
        <w:tc>
          <w:tcPr>
            <w:tcW w:w="2250" w:type="dxa"/>
          </w:tcPr>
          <w:p w14:paraId="28C7F60F" w14:textId="0CB06DF1" w:rsidR="006E1960" w:rsidRPr="00B4130E" w:rsidRDefault="006E1960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id you get treatment because of these problems?</w:t>
            </w:r>
          </w:p>
        </w:tc>
        <w:tc>
          <w:tcPr>
            <w:tcW w:w="3240" w:type="dxa"/>
          </w:tcPr>
          <w:p w14:paraId="4412231C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A3764DC" w14:textId="699CCCF6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5214F039" w14:textId="77777777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A25035E" w14:textId="1A5642E2" w:rsidR="006E1960" w:rsidRPr="00B4130E" w:rsidRDefault="006E1960" w:rsidP="006E1960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</w:tc>
      </w:tr>
      <w:tr w:rsidR="00C34F93" w:rsidRPr="00B4130E" w14:paraId="722D1EE2" w14:textId="77777777" w:rsidTr="00FC46EC">
        <w:tc>
          <w:tcPr>
            <w:tcW w:w="1800" w:type="dxa"/>
          </w:tcPr>
          <w:p w14:paraId="14EC22DC" w14:textId="24955E08" w:rsidR="00C34F93" w:rsidRPr="00B4130E" w:rsidRDefault="00C34F93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>Pregnancy status</w:t>
            </w:r>
            <w:r w:rsidR="008C6412" w:rsidRPr="00B4130E">
              <w:rPr>
                <w:rFonts w:asciiTheme="minorHAnsi" w:hAnsiTheme="minorHAnsi"/>
                <w:sz w:val="20"/>
                <w:szCs w:val="20"/>
              </w:rPr>
              <w:t xml:space="preserve"> within the last 24 months</w:t>
            </w:r>
          </w:p>
        </w:tc>
        <w:tc>
          <w:tcPr>
            <w:tcW w:w="2250" w:type="dxa"/>
          </w:tcPr>
          <w:p w14:paraId="4202028D" w14:textId="5FCD6E9F" w:rsidR="00C34F93" w:rsidRPr="00B4130E" w:rsidRDefault="00C34F93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ave you been pregnant in the last 24 months?</w:t>
            </w:r>
          </w:p>
        </w:tc>
        <w:tc>
          <w:tcPr>
            <w:tcW w:w="3240" w:type="dxa"/>
          </w:tcPr>
          <w:p w14:paraId="4DBDCD72" w14:textId="77777777" w:rsidR="00C34F93" w:rsidRPr="00B4130E" w:rsidRDefault="00C34F93" w:rsidP="00C34F93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228B0A4" w14:textId="057F6569" w:rsidR="00C34F93" w:rsidRPr="00B4130E" w:rsidRDefault="00C34F93" w:rsidP="00C34F93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03621C34" w14:textId="77777777" w:rsidR="00C34F93" w:rsidRPr="00B4130E" w:rsidRDefault="00C34F93" w:rsidP="00C34F93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E0D601D" w14:textId="65E0AD10" w:rsidR="00C34F93" w:rsidRPr="00B4130E" w:rsidRDefault="00C34F93" w:rsidP="00C34F93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B4130E" w14:paraId="75040870" w14:textId="77777777" w:rsidTr="00FC46EC">
        <w:tc>
          <w:tcPr>
            <w:tcW w:w="1800" w:type="dxa"/>
          </w:tcPr>
          <w:p w14:paraId="265164BC" w14:textId="41570B41" w:rsidR="008C6412" w:rsidRPr="00B4130E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urrent </w:t>
            </w:r>
            <w:r w:rsidRPr="00B4130E">
              <w:rPr>
                <w:rFonts w:asciiTheme="minorHAnsi" w:hAnsiTheme="minorHAnsi"/>
                <w:sz w:val="20"/>
                <w:szCs w:val="20"/>
              </w:rPr>
              <w:t>pregnancy status</w:t>
            </w:r>
          </w:p>
          <w:p w14:paraId="3B2353F6" w14:textId="77777777" w:rsidR="008C6412" w:rsidRPr="00B4130E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FD28F9" w14:textId="77777777" w:rsidR="008C6412" w:rsidRPr="00B4130E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Are you pregnant now?</w:t>
            </w:r>
          </w:p>
          <w:p w14:paraId="5558E938" w14:textId="77777777" w:rsidR="008C6412" w:rsidRPr="00B4130E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F48D560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EF7F5EA" w14:textId="482E971F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9E6B655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9A1F36B" w14:textId="42EDA9A1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B4130E" w14:paraId="4825794F" w14:textId="77777777" w:rsidTr="00FC46EC">
        <w:tc>
          <w:tcPr>
            <w:tcW w:w="1800" w:type="dxa"/>
          </w:tcPr>
          <w:p w14:paraId="02D4A43C" w14:textId="69F63DD1" w:rsidR="008C6412" w:rsidRPr="00B4130E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Visist clinic during current pregnancy</w:t>
            </w:r>
          </w:p>
          <w:p w14:paraId="45C8D071" w14:textId="77777777" w:rsidR="008C6412" w:rsidRPr="00B4130E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F1652E" w14:textId="112093FF" w:rsidR="008C6412" w:rsidRPr="00B4130E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ave you visited an antenatal clinic during this pregnancy?</w:t>
            </w:r>
          </w:p>
        </w:tc>
        <w:tc>
          <w:tcPr>
            <w:tcW w:w="3240" w:type="dxa"/>
          </w:tcPr>
          <w:p w14:paraId="3E685289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EC35F4B" w14:textId="4333162E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32915BA8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82B81F5" w14:textId="0D76118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B4130E" w14:paraId="458EBC16" w14:textId="77777777" w:rsidTr="00FC46EC">
        <w:tc>
          <w:tcPr>
            <w:tcW w:w="1800" w:type="dxa"/>
          </w:tcPr>
          <w:p w14:paraId="6A9B42A8" w14:textId="705D9163" w:rsidR="008C6412" w:rsidRPr="00B4130E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Offered HIV test</w:t>
            </w:r>
          </w:p>
        </w:tc>
        <w:tc>
          <w:tcPr>
            <w:tcW w:w="2250" w:type="dxa"/>
          </w:tcPr>
          <w:p w14:paraId="61591A0B" w14:textId="6A432E50" w:rsidR="008C6412" w:rsidRPr="00B4130E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During this current pregnancy, was an HIV test offered to you during any of your </w:t>
            </w: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antenatal care clinic visits?</w:t>
            </w:r>
          </w:p>
        </w:tc>
        <w:tc>
          <w:tcPr>
            <w:tcW w:w="3240" w:type="dxa"/>
          </w:tcPr>
          <w:p w14:paraId="0F1427AA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lastRenderedPageBreak/>
              <w:t>1. Yes</w:t>
            </w:r>
          </w:p>
          <w:p w14:paraId="7759E819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3249113B" w14:textId="46B442CE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96D4B79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0F52FA3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3826DA3A" w14:textId="5BA0135F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8C6412" w:rsidRPr="00B4130E" w14:paraId="59CCCB8E" w14:textId="77777777" w:rsidTr="00FC46EC">
        <w:tc>
          <w:tcPr>
            <w:tcW w:w="1800" w:type="dxa"/>
          </w:tcPr>
          <w:p w14:paraId="77B4D3C6" w14:textId="18999AE7" w:rsidR="008C6412" w:rsidRPr="00B4130E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Tested during current pregnancy</w:t>
            </w:r>
          </w:p>
          <w:p w14:paraId="043AA427" w14:textId="77777777" w:rsidR="008C6412" w:rsidRPr="00B4130E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CBFCB9" w14:textId="77777777" w:rsidR="008C6412" w:rsidRPr="00B4130E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have you been tested for HIV during any of your antenatal care clinic visits?</w:t>
            </w:r>
          </w:p>
          <w:p w14:paraId="58B8233D" w14:textId="77777777" w:rsidR="008C6412" w:rsidRPr="00B4130E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AF8B67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B2CC868" w14:textId="6A83E241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608BD0EC" w14:textId="77777777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011112D" w14:textId="6EDACA7E" w:rsidR="008C6412" w:rsidRPr="00B4130E" w:rsidRDefault="008C6412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BB0D21" w:rsidRPr="00B4130E" w14:paraId="657FAE0D" w14:textId="77777777" w:rsidTr="00FC46EC">
        <w:tc>
          <w:tcPr>
            <w:tcW w:w="1800" w:type="dxa"/>
          </w:tcPr>
          <w:p w14:paraId="564833CD" w14:textId="36C40332" w:rsidR="00BB0D21" w:rsidRPr="00B4130E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General wellbeing </w:t>
            </w:r>
          </w:p>
        </w:tc>
        <w:tc>
          <w:tcPr>
            <w:tcW w:w="2250" w:type="dxa"/>
          </w:tcPr>
          <w:p w14:paraId="2AF82693" w14:textId="3992ECB4" w:rsidR="00BB0D21" w:rsidRPr="00B4130E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In general, would you say that your health is excellent, good, fair or poor?</w:t>
            </w:r>
          </w:p>
        </w:tc>
        <w:tc>
          <w:tcPr>
            <w:tcW w:w="3240" w:type="dxa"/>
          </w:tcPr>
          <w:p w14:paraId="2A165F3F" w14:textId="77777777" w:rsidR="00BB0D21" w:rsidRPr="00B4130E" w:rsidRDefault="00BB0D21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Excellent</w:t>
            </w:r>
          </w:p>
          <w:p w14:paraId="061229B7" w14:textId="77777777" w:rsidR="00BB0D21" w:rsidRPr="00B4130E" w:rsidRDefault="00BB0D21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Good </w:t>
            </w:r>
          </w:p>
          <w:p w14:paraId="53669836" w14:textId="77777777" w:rsidR="00BB0D21" w:rsidRPr="00B4130E" w:rsidRDefault="00BB0D21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Fair</w:t>
            </w:r>
          </w:p>
          <w:p w14:paraId="0CECACD9" w14:textId="3141BD98" w:rsidR="00BB0D21" w:rsidRPr="00B4130E" w:rsidRDefault="00BB0D21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4. Poor </w:t>
            </w:r>
          </w:p>
        </w:tc>
        <w:tc>
          <w:tcPr>
            <w:tcW w:w="3240" w:type="dxa"/>
          </w:tcPr>
          <w:p w14:paraId="4D65E165" w14:textId="77777777" w:rsidR="00BB0D21" w:rsidRPr="00B4130E" w:rsidRDefault="00BB0D21" w:rsidP="00BB0D21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Excellent</w:t>
            </w:r>
          </w:p>
          <w:p w14:paraId="5884C691" w14:textId="77777777" w:rsidR="00BB0D21" w:rsidRPr="00B4130E" w:rsidRDefault="00BB0D21" w:rsidP="00BB0D21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Good </w:t>
            </w:r>
          </w:p>
          <w:p w14:paraId="78C29192" w14:textId="77777777" w:rsidR="00BB0D21" w:rsidRPr="00B4130E" w:rsidRDefault="00BB0D21" w:rsidP="00BB0D21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Fair</w:t>
            </w:r>
          </w:p>
          <w:p w14:paraId="6EAFB355" w14:textId="5B5799A1" w:rsidR="00BB0D21" w:rsidRPr="00B4130E" w:rsidRDefault="00BB0D21" w:rsidP="00BB0D21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Poor</w:t>
            </w:r>
          </w:p>
        </w:tc>
      </w:tr>
      <w:tr w:rsidR="00EC7826" w:rsidRPr="00B4130E" w14:paraId="312E3540" w14:textId="77777777" w:rsidTr="00FC46EC">
        <w:tc>
          <w:tcPr>
            <w:tcW w:w="1800" w:type="dxa"/>
          </w:tcPr>
          <w:p w14:paraId="25E4854F" w14:textId="17D2EFE4" w:rsidR="00EC7826" w:rsidRPr="00B4130E" w:rsidRDefault="00293527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14:paraId="4ADAEA9C" w14:textId="1462E26C" w:rsidR="00EC7826" w:rsidRPr="00B4130E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ypertension/high blood pressure - Diagnosed with illness</w:t>
            </w:r>
          </w:p>
        </w:tc>
        <w:tc>
          <w:tcPr>
            <w:tcW w:w="3240" w:type="dxa"/>
          </w:tcPr>
          <w:p w14:paraId="59630D71" w14:textId="77777777" w:rsidR="00EC7826" w:rsidRPr="00B4130E" w:rsidRDefault="00EC7826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FBD488D" w14:textId="77777777" w:rsidR="00EC7826" w:rsidRPr="00B4130E" w:rsidRDefault="00EC7826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4B674461" w14:textId="29EB962F" w:rsidR="00EC7826" w:rsidRPr="00B4130E" w:rsidRDefault="00EC7826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Refused to answer</w:t>
            </w:r>
          </w:p>
        </w:tc>
        <w:tc>
          <w:tcPr>
            <w:tcW w:w="3240" w:type="dxa"/>
          </w:tcPr>
          <w:p w14:paraId="5D647D6A" w14:textId="77777777" w:rsidR="00EC7826" w:rsidRPr="00B4130E" w:rsidRDefault="00EC7826" w:rsidP="00EC782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E1C06A6" w14:textId="77777777" w:rsidR="00EC7826" w:rsidRPr="00B4130E" w:rsidRDefault="00EC7826" w:rsidP="00EC782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  <w:p w14:paraId="53B711AE" w14:textId="5437F39B" w:rsidR="00EC7826" w:rsidRPr="00B4130E" w:rsidRDefault="00EC7826" w:rsidP="00EC782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Refused to answer</w:t>
            </w:r>
          </w:p>
        </w:tc>
      </w:tr>
      <w:tr w:rsidR="00EC7826" w:rsidRPr="00B4130E" w14:paraId="77A7D0B8" w14:textId="77777777" w:rsidTr="00FC46EC">
        <w:tc>
          <w:tcPr>
            <w:tcW w:w="1800" w:type="dxa"/>
          </w:tcPr>
          <w:p w14:paraId="0A22E654" w14:textId="2F4F4F55" w:rsidR="00EC7826" w:rsidRPr="00B4130E" w:rsidRDefault="00293527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>Sexual violence by partner</w:t>
            </w:r>
          </w:p>
        </w:tc>
        <w:tc>
          <w:tcPr>
            <w:tcW w:w="2250" w:type="dxa"/>
          </w:tcPr>
          <w:p w14:paraId="410401D1" w14:textId="77777777" w:rsidR="00EC7826" w:rsidRPr="00B4130E" w:rsidRDefault="00EC7826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Did your partner ever - Physically force you to have sexual intercourse with him/her</w:t>
            </w:r>
          </w:p>
          <w:p w14:paraId="77EAE8C6" w14:textId="77777777" w:rsidR="00EC7826" w:rsidRPr="00B4130E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AD3F5" w14:textId="77777777" w:rsidR="00EC7826" w:rsidRPr="00B4130E" w:rsidRDefault="00EC7826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9F0DFFB" w14:textId="388CA225" w:rsidR="00EC7826" w:rsidRPr="00B4130E" w:rsidRDefault="00EC7826" w:rsidP="008C6412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DE243CA" w14:textId="77777777" w:rsidR="00EC7826" w:rsidRPr="00B4130E" w:rsidRDefault="00EC7826" w:rsidP="00EC782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8CD50F5" w14:textId="0C4F56D5" w:rsidR="00EC7826" w:rsidRPr="00B4130E" w:rsidRDefault="00EC7826" w:rsidP="00EC7826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73B6A58A" w14:textId="0C9EA2FC" w:rsidR="006245FF" w:rsidRPr="00B4130E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B4130E">
        <w:rPr>
          <w:rFonts w:cs="Arial"/>
          <w:b/>
          <w:bCs/>
          <w:sz w:val="20"/>
          <w:szCs w:val="20"/>
        </w:rPr>
        <w:t xml:space="preserve">Table </w:t>
      </w:r>
      <w:r w:rsidR="008A19E2">
        <w:rPr>
          <w:rFonts w:cs="Arial"/>
          <w:b/>
          <w:bCs/>
          <w:sz w:val="20"/>
          <w:szCs w:val="20"/>
        </w:rPr>
        <w:t>S</w:t>
      </w:r>
      <w:bookmarkStart w:id="6" w:name="_GoBack"/>
      <w:bookmarkEnd w:id="6"/>
      <w:r w:rsidRPr="00B4130E">
        <w:rPr>
          <w:rFonts w:cs="Arial"/>
          <w:b/>
          <w:bCs/>
          <w:sz w:val="20"/>
          <w:szCs w:val="20"/>
        </w:rPr>
        <w:t xml:space="preserve">7. Variable Definition: </w:t>
      </w:r>
      <w:r w:rsidR="00B54BBE">
        <w:rPr>
          <w:rFonts w:cs="Arial"/>
          <w:b/>
          <w:bCs/>
          <w:sz w:val="20"/>
          <w:szCs w:val="20"/>
        </w:rPr>
        <w:t>Exposure</w:t>
      </w:r>
      <w:r w:rsidRPr="00B4130E">
        <w:rPr>
          <w:rFonts w:cs="Arial"/>
          <w:b/>
          <w:bCs/>
          <w:sz w:val="20"/>
          <w:szCs w:val="20"/>
        </w:rPr>
        <w:t xml:space="preserve"> Variables (Knowledge, Awareness and Perception of HIV/AIDS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B4130E" w14:paraId="4AC43076" w14:textId="77777777" w:rsidTr="00FC46EC">
        <w:tc>
          <w:tcPr>
            <w:tcW w:w="1800" w:type="dxa"/>
          </w:tcPr>
          <w:bookmarkEnd w:id="1"/>
          <w:bookmarkEnd w:id="4"/>
          <w:bookmarkEnd w:id="5"/>
          <w:p w14:paraId="40F98842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Code/ Name</w:t>
            </w:r>
          </w:p>
        </w:tc>
        <w:tc>
          <w:tcPr>
            <w:tcW w:w="2250" w:type="dxa"/>
          </w:tcPr>
          <w:p w14:paraId="3FED1FD2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6EA9EF3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1E073B7" w14:textId="77777777" w:rsidR="006245FF" w:rsidRPr="00B4130E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B4130E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B4130E" w14:paraId="649E45E3" w14:textId="77777777" w:rsidTr="00FC46EC">
        <w:tc>
          <w:tcPr>
            <w:tcW w:w="1800" w:type="dxa"/>
          </w:tcPr>
          <w:p w14:paraId="6383F7CE" w14:textId="3571D1B4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-</w:t>
            </w:r>
            <w:r w:rsidR="00802075" w:rsidRPr="00B4130E">
              <w:rPr>
                <w:rFonts w:cs="Arial"/>
                <w:sz w:val="20"/>
                <w:szCs w:val="20"/>
              </w:rPr>
              <w:t xml:space="preserve"> HIV </w:t>
            </w:r>
            <w:r>
              <w:rPr>
                <w:rFonts w:cs="Arial"/>
                <w:sz w:val="20"/>
                <w:szCs w:val="20"/>
              </w:rPr>
              <w:t>prevention</w:t>
            </w:r>
          </w:p>
        </w:tc>
        <w:tc>
          <w:tcPr>
            <w:tcW w:w="2250" w:type="dxa"/>
          </w:tcPr>
          <w:p w14:paraId="58C68AFA" w14:textId="023E1049" w:rsidR="006245FF" w:rsidRPr="00B4130E" w:rsidRDefault="00802075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respondent knows ways HIV can be prevented</w:t>
            </w:r>
          </w:p>
        </w:tc>
        <w:tc>
          <w:tcPr>
            <w:tcW w:w="3240" w:type="dxa"/>
          </w:tcPr>
          <w:p w14:paraId="53CE7D4C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33A9BCB4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11B9150B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0468FDB3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4AD96011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1047542E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1B7520AF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7773A759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2AE7F001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EEF14C8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54FCFBE5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1. PrEP (taking ARVs to prevent HIV infection) </w:t>
            </w:r>
          </w:p>
          <w:p w14:paraId="085865B9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42432267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13. I don’t know </w:t>
            </w:r>
          </w:p>
        </w:tc>
        <w:tc>
          <w:tcPr>
            <w:tcW w:w="3240" w:type="dxa"/>
          </w:tcPr>
          <w:p w14:paraId="248BAC1A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1D561D64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0BB244CC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5105F3D1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6C676B1F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56856811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56F62BEA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3CFFA4BF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36600D14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DE27C01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14BBEDA2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1. PrEP (taking ARVs to prevent HIV infection) </w:t>
            </w:r>
          </w:p>
          <w:p w14:paraId="08982D55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510FC25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13. I don’t know </w:t>
            </w:r>
          </w:p>
        </w:tc>
      </w:tr>
      <w:tr w:rsidR="006245FF" w:rsidRPr="00B4130E" w14:paraId="4E6B9395" w14:textId="77777777" w:rsidTr="00FC46EC">
        <w:tc>
          <w:tcPr>
            <w:tcW w:w="1800" w:type="dxa"/>
          </w:tcPr>
          <w:p w14:paraId="26EBF29A" w14:textId="2EB3CDD2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- AIDS</w:t>
            </w:r>
          </w:p>
        </w:tc>
        <w:tc>
          <w:tcPr>
            <w:tcW w:w="2250" w:type="dxa"/>
          </w:tcPr>
          <w:p w14:paraId="44C6CF51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Can AIDS be cured?</w:t>
            </w:r>
          </w:p>
        </w:tc>
        <w:tc>
          <w:tcPr>
            <w:tcW w:w="3240" w:type="dxa"/>
          </w:tcPr>
          <w:p w14:paraId="1A0C3A4F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225A10B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58A0139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01D481A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E63CDA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5D5996B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5662F965" w14:textId="77777777" w:rsidTr="00FC46EC">
        <w:tc>
          <w:tcPr>
            <w:tcW w:w="1800" w:type="dxa"/>
          </w:tcPr>
          <w:p w14:paraId="1009A2AF" w14:textId="4720816F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– HIV risk</w:t>
            </w:r>
          </w:p>
        </w:tc>
        <w:tc>
          <w:tcPr>
            <w:tcW w:w="2250" w:type="dxa"/>
          </w:tcPr>
          <w:p w14:paraId="5CB2C819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a person reduce the risk of HIV by having fewer sexual partners? </w:t>
            </w:r>
          </w:p>
        </w:tc>
        <w:tc>
          <w:tcPr>
            <w:tcW w:w="3240" w:type="dxa"/>
          </w:tcPr>
          <w:p w14:paraId="51B34D95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6B4398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2B10A9B2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94AD27A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067970B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7BE68AA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13E03003" w14:textId="77777777" w:rsidTr="00FC46EC">
        <w:tc>
          <w:tcPr>
            <w:tcW w:w="1800" w:type="dxa"/>
          </w:tcPr>
          <w:p w14:paraId="2E067CEC" w14:textId="77BCB6B0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nowledge – HIV acquisition </w:t>
            </w:r>
          </w:p>
        </w:tc>
        <w:tc>
          <w:tcPr>
            <w:tcW w:w="2250" w:type="dxa"/>
          </w:tcPr>
          <w:p w14:paraId="49F32C6C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a healthy-looking person have HIV? </w:t>
            </w:r>
          </w:p>
        </w:tc>
        <w:tc>
          <w:tcPr>
            <w:tcW w:w="3240" w:type="dxa"/>
          </w:tcPr>
          <w:p w14:paraId="10FBF80A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D675214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FC496D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3DAA9B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6ACB627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3AD4E19E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58F79FFD" w14:textId="77777777" w:rsidTr="00FC46EC">
        <w:tc>
          <w:tcPr>
            <w:tcW w:w="1800" w:type="dxa"/>
          </w:tcPr>
          <w:p w14:paraId="1A9E8CC1" w14:textId="7877DD0C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Knowledge - PMTCT</w:t>
            </w:r>
          </w:p>
        </w:tc>
        <w:tc>
          <w:tcPr>
            <w:tcW w:w="2250" w:type="dxa"/>
          </w:tcPr>
          <w:p w14:paraId="4F8A7B4A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HIV be transmitted from a mother to her unborn baby? </w:t>
            </w:r>
          </w:p>
        </w:tc>
        <w:tc>
          <w:tcPr>
            <w:tcW w:w="3240" w:type="dxa"/>
          </w:tcPr>
          <w:p w14:paraId="0EA8A20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65D69DE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78B35CB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3F99881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95C383F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1E6A93F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0E36AE08" w14:textId="77777777" w:rsidTr="00FC46EC">
        <w:tc>
          <w:tcPr>
            <w:tcW w:w="1800" w:type="dxa"/>
          </w:tcPr>
          <w:p w14:paraId="2EC19F67" w14:textId="4AFDD6D7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50CFADF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the risk of HIV transmission be reduced by having sex with only one uninfected partner who has no other partners? </w:t>
            </w:r>
          </w:p>
        </w:tc>
        <w:tc>
          <w:tcPr>
            <w:tcW w:w="3240" w:type="dxa"/>
          </w:tcPr>
          <w:p w14:paraId="6E012FA6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E8DF01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663F59E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76990D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17E68DB5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02D7071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0DBD0236" w14:textId="77777777" w:rsidTr="00FC46EC">
        <w:tc>
          <w:tcPr>
            <w:tcW w:w="1800" w:type="dxa"/>
          </w:tcPr>
          <w:p w14:paraId="62BF2BBE" w14:textId="11903FEC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AFE09C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a person get HIV by sharing food with someone who is infected? </w:t>
            </w:r>
          </w:p>
        </w:tc>
        <w:tc>
          <w:tcPr>
            <w:tcW w:w="3240" w:type="dxa"/>
          </w:tcPr>
          <w:p w14:paraId="5EC973B3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71688F83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53568D9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A830DE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0B969A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741611F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5D9EFD32" w14:textId="77777777" w:rsidTr="00FC46EC">
        <w:tc>
          <w:tcPr>
            <w:tcW w:w="1800" w:type="dxa"/>
          </w:tcPr>
          <w:p w14:paraId="270A894A" w14:textId="1B1A11F4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– HIV prevention by condom use</w:t>
            </w:r>
          </w:p>
        </w:tc>
        <w:tc>
          <w:tcPr>
            <w:tcW w:w="2250" w:type="dxa"/>
          </w:tcPr>
          <w:p w14:paraId="5A41B426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a person reduce the risk of getting HIV by using a condom every time he/she has sex? </w:t>
            </w:r>
          </w:p>
        </w:tc>
        <w:tc>
          <w:tcPr>
            <w:tcW w:w="3240" w:type="dxa"/>
          </w:tcPr>
          <w:p w14:paraId="25A8EE9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CD6206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DA6BBF5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0856EF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39FF903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C4D5412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10A17256" w14:textId="77777777" w:rsidTr="00FC46EC">
        <w:tc>
          <w:tcPr>
            <w:tcW w:w="1800" w:type="dxa"/>
          </w:tcPr>
          <w:p w14:paraId="37644C05" w14:textId="3E7F6A23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nowledge – HIV prevention by male circumcision </w:t>
            </w:r>
          </w:p>
        </w:tc>
        <w:tc>
          <w:tcPr>
            <w:tcW w:w="2250" w:type="dxa"/>
          </w:tcPr>
          <w:p w14:paraId="1DC5220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 xml:space="preserve">Can medical male circumcision reduce the risk of HIV infection in males? </w:t>
            </w:r>
          </w:p>
        </w:tc>
        <w:tc>
          <w:tcPr>
            <w:tcW w:w="3240" w:type="dxa"/>
          </w:tcPr>
          <w:p w14:paraId="2EB72196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290566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365072C2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474F4A2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7DD880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8B91D3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2C6A0FFC" w14:textId="77777777" w:rsidTr="00FC46EC">
        <w:tc>
          <w:tcPr>
            <w:tcW w:w="1800" w:type="dxa"/>
          </w:tcPr>
          <w:p w14:paraId="1CAC140D" w14:textId="3838E1C5" w:rsidR="006245FF" w:rsidRPr="00B4130E" w:rsidRDefault="00293527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– HIV prevention by ART</w:t>
            </w:r>
          </w:p>
        </w:tc>
        <w:tc>
          <w:tcPr>
            <w:tcW w:w="2250" w:type="dxa"/>
          </w:tcPr>
          <w:p w14:paraId="108A0327" w14:textId="77777777" w:rsidR="006245FF" w:rsidRPr="00B4130E" w:rsidRDefault="006245FF" w:rsidP="00802075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sz w:val="20"/>
                <w:szCs w:val="20"/>
              </w:rPr>
              <w:t>Can the risk of HIV transmission through sex be reduced by a HIV-positive partner consistently taking drugs that treat HIV?</w:t>
            </w:r>
          </w:p>
        </w:tc>
        <w:tc>
          <w:tcPr>
            <w:tcW w:w="3240" w:type="dxa"/>
          </w:tcPr>
          <w:p w14:paraId="19A7AD23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50A9D382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1E23FA1F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53F2D35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43B6421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42114AA9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802075" w:rsidRPr="00B4130E" w14:paraId="20A73B85" w14:textId="77777777" w:rsidTr="00FC46EC">
        <w:tc>
          <w:tcPr>
            <w:tcW w:w="1800" w:type="dxa"/>
          </w:tcPr>
          <w:p w14:paraId="578AB617" w14:textId="076E3E91" w:rsidR="00802075" w:rsidRPr="00B4130E" w:rsidRDefault="008C7C20" w:rsidP="0080207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nowledge – PMTCT</w:t>
            </w:r>
          </w:p>
        </w:tc>
        <w:tc>
          <w:tcPr>
            <w:tcW w:w="2250" w:type="dxa"/>
          </w:tcPr>
          <w:p w14:paraId="7F7874FB" w14:textId="279F6EB8" w:rsidR="00802075" w:rsidRPr="00B4130E" w:rsidRDefault="00802075" w:rsidP="00802075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Can a woman infected with HIV have an HIV negative baby?</w:t>
            </w:r>
          </w:p>
        </w:tc>
        <w:tc>
          <w:tcPr>
            <w:tcW w:w="3240" w:type="dxa"/>
          </w:tcPr>
          <w:p w14:paraId="07A37EB2" w14:textId="77777777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26401DE6" w14:textId="77777777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4B2CBF36" w14:textId="04C7D2FB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00F5932C" w14:textId="77777777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Yes</w:t>
            </w:r>
          </w:p>
          <w:p w14:paraId="681BA3FF" w14:textId="77777777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No </w:t>
            </w:r>
          </w:p>
          <w:p w14:paraId="0EB0688A" w14:textId="076F6381" w:rsidR="00802075" w:rsidRPr="00B4130E" w:rsidRDefault="00802075" w:rsidP="00802075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B4130E" w14:paraId="2C7E7216" w14:textId="77777777" w:rsidTr="00FC46EC">
        <w:tc>
          <w:tcPr>
            <w:tcW w:w="1800" w:type="dxa"/>
          </w:tcPr>
          <w:p w14:paraId="7BF4012C" w14:textId="17CD1AF6" w:rsidR="006245FF" w:rsidRPr="00B4130E" w:rsidRDefault="008C7C20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5ADDF1E3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Is there a treatment for HIV/AIDS?</w:t>
            </w:r>
          </w:p>
        </w:tc>
        <w:tc>
          <w:tcPr>
            <w:tcW w:w="3240" w:type="dxa"/>
          </w:tcPr>
          <w:p w14:paraId="0F9589E1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Yes</w:t>
            </w:r>
          </w:p>
          <w:p w14:paraId="76D72C3D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  <w:p w14:paraId="37C92682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I don’t know</w:t>
            </w:r>
          </w:p>
        </w:tc>
        <w:tc>
          <w:tcPr>
            <w:tcW w:w="3240" w:type="dxa"/>
          </w:tcPr>
          <w:p w14:paraId="3AD716EE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Yes</w:t>
            </w:r>
          </w:p>
          <w:p w14:paraId="689769C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  <w:p w14:paraId="13C29FF0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) I don’t know</w:t>
            </w:r>
          </w:p>
        </w:tc>
      </w:tr>
      <w:tr w:rsidR="00802075" w:rsidRPr="00B4130E" w14:paraId="3EC4290C" w14:textId="77777777" w:rsidTr="00FC46EC">
        <w:tc>
          <w:tcPr>
            <w:tcW w:w="1800" w:type="dxa"/>
          </w:tcPr>
          <w:p w14:paraId="7A3F3005" w14:textId="428ED485" w:rsidR="00802075" w:rsidRPr="00B4130E" w:rsidRDefault="008C7C20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nowledge of HIVtreamtment duration </w:t>
            </w:r>
          </w:p>
        </w:tc>
        <w:tc>
          <w:tcPr>
            <w:tcW w:w="2250" w:type="dxa"/>
          </w:tcPr>
          <w:p w14:paraId="65221EDC" w14:textId="56F96DDE" w:rsidR="00802075" w:rsidRPr="00B4130E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How long do people have to stay on that treatment for HIV/AIDS?</w:t>
            </w:r>
          </w:p>
        </w:tc>
        <w:tc>
          <w:tcPr>
            <w:tcW w:w="3240" w:type="dxa"/>
          </w:tcPr>
          <w:p w14:paraId="017E7D3A" w14:textId="58B40E26" w:rsidR="00802075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For the rest of their lives</w:t>
            </w:r>
          </w:p>
          <w:p w14:paraId="4BA22183" w14:textId="77777777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As long as they want </w:t>
            </w:r>
          </w:p>
          <w:p w14:paraId="77BF8DE5" w14:textId="77777777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Until they feel better</w:t>
            </w:r>
          </w:p>
          <w:p w14:paraId="5151630F" w14:textId="77777777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Until they are cured</w:t>
            </w:r>
          </w:p>
          <w:p w14:paraId="4C13FB9F" w14:textId="7CA89D58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Do not know</w:t>
            </w:r>
          </w:p>
          <w:p w14:paraId="6906BF40" w14:textId="6EBCAFD4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Other (specify)</w:t>
            </w:r>
          </w:p>
        </w:tc>
        <w:tc>
          <w:tcPr>
            <w:tcW w:w="3240" w:type="dxa"/>
          </w:tcPr>
          <w:p w14:paraId="0993A10F" w14:textId="5A08E4B8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For the rest of their lives</w:t>
            </w:r>
          </w:p>
          <w:p w14:paraId="7F9669B4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2. As long as they want </w:t>
            </w:r>
          </w:p>
          <w:p w14:paraId="48621381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Until they feel better</w:t>
            </w:r>
          </w:p>
          <w:p w14:paraId="7593121A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4. Until they are cured</w:t>
            </w:r>
          </w:p>
          <w:p w14:paraId="262A7246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5. Do not know</w:t>
            </w:r>
          </w:p>
          <w:p w14:paraId="42E3F894" w14:textId="456EA09A" w:rsidR="00802075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6. Other (specify)</w:t>
            </w:r>
          </w:p>
        </w:tc>
      </w:tr>
      <w:tr w:rsidR="006245FF" w:rsidRPr="00B4130E" w14:paraId="5FC37CD0" w14:textId="77777777" w:rsidTr="00FC46EC">
        <w:tc>
          <w:tcPr>
            <w:tcW w:w="1800" w:type="dxa"/>
          </w:tcPr>
          <w:p w14:paraId="09EB7CCE" w14:textId="0C19966B" w:rsidR="006245FF" w:rsidRPr="00B4130E" w:rsidRDefault="006517FE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 xml:space="preserve"> </w:t>
            </w:r>
            <w:r w:rsidR="006245FF" w:rsidRPr="00B4130E">
              <w:rPr>
                <w:rFonts w:cs="Arial"/>
                <w:sz w:val="20"/>
                <w:szCs w:val="20"/>
              </w:rPr>
              <w:t>Know a place to get an HIV test</w:t>
            </w:r>
          </w:p>
        </w:tc>
        <w:tc>
          <w:tcPr>
            <w:tcW w:w="2250" w:type="dxa"/>
          </w:tcPr>
          <w:p w14:paraId="2A1F90E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Whether respondents know a place where they can get an HIV test</w:t>
            </w:r>
          </w:p>
        </w:tc>
        <w:tc>
          <w:tcPr>
            <w:tcW w:w="3240" w:type="dxa"/>
          </w:tcPr>
          <w:p w14:paraId="1806ABE3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Yes</w:t>
            </w:r>
          </w:p>
          <w:p w14:paraId="52FCDF42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</w:tc>
        <w:tc>
          <w:tcPr>
            <w:tcW w:w="3240" w:type="dxa"/>
          </w:tcPr>
          <w:p w14:paraId="4A0DBEDE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) Yes</w:t>
            </w:r>
          </w:p>
          <w:p w14:paraId="0C6026F7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) No</w:t>
            </w:r>
          </w:p>
        </w:tc>
      </w:tr>
      <w:tr w:rsidR="006517FE" w:rsidRPr="00B4130E" w14:paraId="54C412CE" w14:textId="77777777" w:rsidTr="00FC46EC">
        <w:tc>
          <w:tcPr>
            <w:tcW w:w="1800" w:type="dxa"/>
          </w:tcPr>
          <w:p w14:paraId="14FB5F4D" w14:textId="02803F50" w:rsidR="006517FE" w:rsidRPr="00B4130E" w:rsidRDefault="008C7C20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erception of politican influence in HIV control </w:t>
            </w:r>
          </w:p>
        </w:tc>
        <w:tc>
          <w:tcPr>
            <w:tcW w:w="2250" w:type="dxa"/>
          </w:tcPr>
          <w:p w14:paraId="0A83D103" w14:textId="58759F64" w:rsidR="006517FE" w:rsidRPr="00B4130E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Political leaders are committed to controlling HIV/AIDS in South Africa</w:t>
            </w:r>
          </w:p>
        </w:tc>
        <w:tc>
          <w:tcPr>
            <w:tcW w:w="3240" w:type="dxa"/>
          </w:tcPr>
          <w:p w14:paraId="194E2191" w14:textId="77777777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Agree</w:t>
            </w:r>
          </w:p>
          <w:p w14:paraId="6BD7FAB8" w14:textId="77777777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Disagree</w:t>
            </w:r>
          </w:p>
          <w:p w14:paraId="7DF610DD" w14:textId="50E3EDA8" w:rsidR="006517FE" w:rsidRPr="00B4130E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13CB74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Agree</w:t>
            </w:r>
          </w:p>
          <w:p w14:paraId="0170E362" w14:textId="7777777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Disagree</w:t>
            </w:r>
          </w:p>
          <w:p w14:paraId="63F1F800" w14:textId="62CFC997" w:rsidR="006517FE" w:rsidRPr="00B4130E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517FE" w:rsidRPr="00B4130E" w14:paraId="6DC1BDC9" w14:textId="77777777" w:rsidTr="00FC46EC">
        <w:tc>
          <w:tcPr>
            <w:tcW w:w="1800" w:type="dxa"/>
          </w:tcPr>
          <w:p w14:paraId="5EA6793C" w14:textId="530A130B" w:rsidR="006517FE" w:rsidRPr="00B4130E" w:rsidRDefault="008C7C20" w:rsidP="00FC46E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eption of Government Support of HIV</w:t>
            </w:r>
          </w:p>
        </w:tc>
        <w:tc>
          <w:tcPr>
            <w:tcW w:w="2250" w:type="dxa"/>
          </w:tcPr>
          <w:p w14:paraId="3385E271" w14:textId="4E47494C" w:rsidR="006517FE" w:rsidRPr="00B4130E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The government supports people and families living with HIV/AIDS</w:t>
            </w:r>
          </w:p>
        </w:tc>
        <w:tc>
          <w:tcPr>
            <w:tcW w:w="3240" w:type="dxa"/>
          </w:tcPr>
          <w:p w14:paraId="6C7DC965" w14:textId="77777777" w:rsidR="00D16636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Agree</w:t>
            </w:r>
          </w:p>
          <w:p w14:paraId="30A41490" w14:textId="77777777" w:rsidR="00D16636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Disagree</w:t>
            </w:r>
          </w:p>
          <w:p w14:paraId="324CD541" w14:textId="21B5AF4E" w:rsidR="006517FE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521318C1" w14:textId="77777777" w:rsidR="00D16636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1. Agree</w:t>
            </w:r>
          </w:p>
          <w:p w14:paraId="41A980A6" w14:textId="77777777" w:rsidR="00D16636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2. Disagree</w:t>
            </w:r>
          </w:p>
          <w:p w14:paraId="489DEE09" w14:textId="1EB946A9" w:rsidR="006517FE" w:rsidRPr="00B4130E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B4130E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245FF" w:rsidRPr="00B4130E" w14:paraId="7928BE11" w14:textId="77777777" w:rsidTr="00FC46EC">
        <w:tc>
          <w:tcPr>
            <w:tcW w:w="1800" w:type="dxa"/>
          </w:tcPr>
          <w:p w14:paraId="69982268" w14:textId="2D3D0C14" w:rsidR="006245FF" w:rsidRPr="00B4130E" w:rsidRDefault="008C7C20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Perceived </w:t>
            </w:r>
            <w:r w:rsidR="00B4130E" w:rsidRPr="00B4130E">
              <w:rPr>
                <w:rFonts w:asciiTheme="minorHAnsi" w:hAnsiTheme="minorHAnsi"/>
                <w:color w:val="000104"/>
                <w:sz w:val="20"/>
                <w:szCs w:val="20"/>
              </w:rPr>
              <w:t>risk of becoming infected</w:t>
            </w:r>
            <w:r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with HIV</w:t>
            </w:r>
          </w:p>
        </w:tc>
        <w:tc>
          <w:tcPr>
            <w:tcW w:w="2250" w:type="dxa"/>
          </w:tcPr>
          <w:p w14:paraId="0C6CF0BC" w14:textId="77777777" w:rsidR="006245FF" w:rsidRPr="00B4130E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On a scale of 1 to 4 (with 1 being low and 4 being high), how would you rate yourself in terms of risk of becoming infected with HIV? </w:t>
            </w:r>
          </w:p>
          <w:p w14:paraId="4A5C26ED" w14:textId="77777777" w:rsidR="006245FF" w:rsidRPr="00B4130E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4E28A4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6D79ED8C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799B091E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4BB9CE71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32319959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9. Already HIV positive </w:t>
            </w:r>
          </w:p>
          <w:p w14:paraId="33D4AC12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00DA05FC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4724470C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C68188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4. You are definitely going to get infected with HIV </w:t>
            </w:r>
          </w:p>
          <w:p w14:paraId="3B643279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0DF10D4C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7397DF11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245593CD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4130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9. Already HIV positive </w:t>
            </w:r>
          </w:p>
          <w:p w14:paraId="0213E66F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507BE453" w14:textId="77777777" w:rsidR="006245FF" w:rsidRPr="00B4130E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3BF3203E" w14:textId="77777777" w:rsidR="006245FF" w:rsidRPr="00B4130E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360C02BC" w14:textId="77777777" w:rsidR="00311956" w:rsidRPr="00B4130E" w:rsidRDefault="00311956">
      <w:pPr>
        <w:rPr>
          <w:sz w:val="20"/>
          <w:szCs w:val="20"/>
        </w:rPr>
      </w:pPr>
    </w:p>
    <w:sectPr w:rsidR="00311956" w:rsidRPr="00B4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Phalane, Edith" w:date="2024-04-21T17:04:00Z" w:initials="PE">
    <w:p w14:paraId="096CE75D" w14:textId="77777777" w:rsidR="008D34F9" w:rsidRDefault="008D34F9">
      <w:pPr>
        <w:pStyle w:val="CommentText"/>
      </w:pPr>
      <w:r>
        <w:rPr>
          <w:rStyle w:val="CommentReference"/>
        </w:rPr>
        <w:annotationRef/>
      </w:r>
      <w:r>
        <w:t>Great - keep this in mind for you analysis - we need to do disaggregation by these gender responses and so that your study can also align to PACER work which focuses on key populations</w:t>
      </w:r>
    </w:p>
    <w:p w14:paraId="31F48E30" w14:textId="77777777" w:rsidR="008D34F9" w:rsidRDefault="008D34F9">
      <w:pPr>
        <w:pStyle w:val="CommentText"/>
      </w:pPr>
    </w:p>
    <w:p w14:paraId="590DD08F" w14:textId="77777777" w:rsidR="008D34F9" w:rsidRDefault="008D34F9" w:rsidP="00FA7586">
      <w:pPr>
        <w:pStyle w:val="CommentText"/>
      </w:pPr>
      <w:r>
        <w:t>Please keep this in mind - we will need this disaggregation and the association thereof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0DD08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CFC58B" w16cex:dateUtc="2024-04-21T15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0DD08F" w16cid:durableId="29CFC5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halane, Edith">
    <w15:presenceInfo w15:providerId="AD" w15:userId="S::edithp@uj.ac.za::a904f38f-e72b-43c3-9819-c546ffd1ee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zAxMTQyMrA0NTNS0lEKTi0uzszPAykwrAUAnoUEiCwAAAA="/>
  </w:docVars>
  <w:rsids>
    <w:rsidRoot w:val="00D156CD"/>
    <w:rsid w:val="00054AA3"/>
    <w:rsid w:val="0006422B"/>
    <w:rsid w:val="000F3254"/>
    <w:rsid w:val="00241C48"/>
    <w:rsid w:val="0027116C"/>
    <w:rsid w:val="00293307"/>
    <w:rsid w:val="00293527"/>
    <w:rsid w:val="002A1A25"/>
    <w:rsid w:val="00311956"/>
    <w:rsid w:val="0046391A"/>
    <w:rsid w:val="00484F3D"/>
    <w:rsid w:val="004D0B85"/>
    <w:rsid w:val="0050315B"/>
    <w:rsid w:val="0051565B"/>
    <w:rsid w:val="00525F0B"/>
    <w:rsid w:val="005362EA"/>
    <w:rsid w:val="0058337C"/>
    <w:rsid w:val="00603E29"/>
    <w:rsid w:val="006235C4"/>
    <w:rsid w:val="006245FF"/>
    <w:rsid w:val="006461DF"/>
    <w:rsid w:val="006517FE"/>
    <w:rsid w:val="00671B04"/>
    <w:rsid w:val="006C446B"/>
    <w:rsid w:val="006D6B79"/>
    <w:rsid w:val="006E1960"/>
    <w:rsid w:val="00762F77"/>
    <w:rsid w:val="0077248E"/>
    <w:rsid w:val="007F535E"/>
    <w:rsid w:val="00802075"/>
    <w:rsid w:val="008A19E2"/>
    <w:rsid w:val="008C6412"/>
    <w:rsid w:val="008C7C20"/>
    <w:rsid w:val="008D34F9"/>
    <w:rsid w:val="009040CF"/>
    <w:rsid w:val="009358E6"/>
    <w:rsid w:val="009860D1"/>
    <w:rsid w:val="00B4130E"/>
    <w:rsid w:val="00B54BBE"/>
    <w:rsid w:val="00B60054"/>
    <w:rsid w:val="00B71F7D"/>
    <w:rsid w:val="00BB0D21"/>
    <w:rsid w:val="00BD4B35"/>
    <w:rsid w:val="00BE451B"/>
    <w:rsid w:val="00C22DC2"/>
    <w:rsid w:val="00C315B9"/>
    <w:rsid w:val="00C34F93"/>
    <w:rsid w:val="00C63B42"/>
    <w:rsid w:val="00CA7F9C"/>
    <w:rsid w:val="00D156CD"/>
    <w:rsid w:val="00D16636"/>
    <w:rsid w:val="00D616EA"/>
    <w:rsid w:val="00DA2A91"/>
    <w:rsid w:val="00DE63B5"/>
    <w:rsid w:val="00E16297"/>
    <w:rsid w:val="00E65D06"/>
    <w:rsid w:val="00EB6C29"/>
    <w:rsid w:val="00EC7826"/>
    <w:rsid w:val="00EE294A"/>
    <w:rsid w:val="00EF690C"/>
    <w:rsid w:val="00FC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8052"/>
  <w15:chartTrackingRefBased/>
  <w15:docId w15:val="{9BEF8A4F-4405-48C3-990E-964C82C5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F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4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E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E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F3254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1206F-93F7-4C9C-BB41-C59DF7F3A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0</Pages>
  <Words>3006</Words>
  <Characters>1713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eh, Musa</dc:creator>
  <cp:keywords/>
  <dc:description/>
  <cp:lastModifiedBy>Gokul</cp:lastModifiedBy>
  <cp:revision>22</cp:revision>
  <dcterms:created xsi:type="dcterms:W3CDTF">2024-04-21T14:19:00Z</dcterms:created>
  <dcterms:modified xsi:type="dcterms:W3CDTF">2024-11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4a5e7baa5d022fb709c3f205dfa8eff40815042d7c80d4b09d8fcebcd5234</vt:lpwstr>
  </property>
</Properties>
</file>